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106D" w:rsidRPr="00377939" w:rsidRDefault="0094106D" w:rsidP="0094106D">
      <w:pPr>
        <w:pStyle w:val="Heading2"/>
        <w:rPr>
          <w:rFonts w:ascii="Arial" w:hAnsi="Arial" w:cs="Arial"/>
          <w:sz w:val="24"/>
        </w:rPr>
      </w:pPr>
      <w:bookmarkStart w:id="0" w:name="_Toc430057394"/>
      <w:bookmarkStart w:id="1" w:name="_Toc433632493"/>
      <w:bookmarkStart w:id="2" w:name="_Toc433632800"/>
      <w:bookmarkStart w:id="3" w:name="_Toc433634317"/>
      <w:bookmarkStart w:id="4" w:name="_Toc433634439"/>
      <w:bookmarkStart w:id="5" w:name="_Toc433634587"/>
      <w:bookmarkStart w:id="6" w:name="_Toc433645004"/>
      <w:bookmarkStart w:id="7" w:name="_Toc433648895"/>
      <w:bookmarkStart w:id="8" w:name="_Toc446444298"/>
      <w:bookmarkStart w:id="9" w:name="_Toc447100938"/>
      <w:bookmarkStart w:id="10" w:name="_Toc447101683"/>
      <w:bookmarkStart w:id="11" w:name="_Toc451679395"/>
      <w:bookmarkStart w:id="12" w:name="_Toc451901753"/>
      <w:bookmarkStart w:id="13" w:name="_Toc452071692"/>
      <w:bookmarkStart w:id="14" w:name="_Toc452072464"/>
      <w:bookmarkStart w:id="15" w:name="_Toc452072977"/>
      <w:bookmarkStart w:id="16" w:name="_Toc452073314"/>
      <w:bookmarkStart w:id="17" w:name="_Toc454667442"/>
      <w:bookmarkStart w:id="18" w:name="_Toc454667587"/>
      <w:r w:rsidRPr="00377939">
        <w:rPr>
          <w:rFonts w:ascii="Arial" w:hAnsi="Arial" w:cs="Arial"/>
          <w:sz w:val="24"/>
        </w:rPr>
        <w:t>Equipment and Chemicals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</w:p>
    <w:p w:rsidR="0094106D" w:rsidRPr="00377939" w:rsidRDefault="0094106D" w:rsidP="0094106D">
      <w:pPr>
        <w:pStyle w:val="Heading3"/>
        <w:rPr>
          <w:rFonts w:ascii="Arial" w:hAnsi="Arial" w:cs="Arial"/>
        </w:rPr>
      </w:pPr>
      <w:bookmarkStart w:id="19" w:name="_Toc430057395"/>
      <w:bookmarkStart w:id="20" w:name="_Toc433632494"/>
      <w:bookmarkStart w:id="21" w:name="_Toc433632801"/>
      <w:bookmarkStart w:id="22" w:name="_Toc433634318"/>
      <w:bookmarkStart w:id="23" w:name="_Toc433634440"/>
      <w:bookmarkStart w:id="24" w:name="_Toc433634588"/>
      <w:bookmarkStart w:id="25" w:name="_Toc433645005"/>
      <w:bookmarkStart w:id="26" w:name="_Toc433648896"/>
      <w:bookmarkStart w:id="27" w:name="_Toc446444299"/>
      <w:bookmarkStart w:id="28" w:name="_Toc447100939"/>
      <w:bookmarkStart w:id="29" w:name="_Toc447101684"/>
      <w:bookmarkStart w:id="30" w:name="_Toc451679396"/>
      <w:bookmarkStart w:id="31" w:name="_Toc451901754"/>
      <w:bookmarkStart w:id="32" w:name="_Toc452071693"/>
      <w:bookmarkStart w:id="33" w:name="_Toc452072465"/>
      <w:bookmarkStart w:id="34" w:name="_Toc452072978"/>
      <w:bookmarkStart w:id="35" w:name="_Toc452073315"/>
      <w:bookmarkStart w:id="36" w:name="_Toc454667443"/>
      <w:bookmarkStart w:id="37" w:name="_Toc454667588"/>
      <w:r w:rsidRPr="00377939">
        <w:rPr>
          <w:rFonts w:ascii="Arial" w:hAnsi="Arial" w:cs="Arial"/>
          <w:sz w:val="24"/>
        </w:rPr>
        <w:t>Equipment</w:t>
      </w:r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</w:p>
    <w:p w:rsidR="0094106D" w:rsidRPr="005177D2" w:rsidRDefault="0094106D" w:rsidP="0094106D"/>
    <w:p w:rsidR="0094106D" w:rsidRPr="00870759" w:rsidRDefault="0094106D" w:rsidP="0094106D">
      <w:pPr>
        <w:spacing w:line="360" w:lineRule="auto"/>
        <w:rPr>
          <w:rFonts w:ascii="Arial" w:eastAsia="Times New Roman" w:hAnsi="Arial" w:cs="Arial"/>
          <w:b/>
          <w:bCs/>
          <w:color w:val="4F81BD"/>
          <w:sz w:val="24"/>
        </w:rPr>
      </w:pPr>
      <w:bookmarkStart w:id="38" w:name="_Toc433632495"/>
      <w:bookmarkStart w:id="39" w:name="_Toc433632802"/>
      <w:r w:rsidRPr="00870759">
        <w:rPr>
          <w:rFonts w:ascii="Arial" w:hAnsi="Arial" w:cs="Arial"/>
          <w:sz w:val="24"/>
        </w:rPr>
        <w:t>Chemical balance/Electronic balance/Electrical balance</w:t>
      </w:r>
      <w:r w:rsidR="00EA78D3">
        <w:rPr>
          <w:rFonts w:ascii="Arial" w:hAnsi="Arial" w:cs="Arial"/>
          <w:sz w:val="24"/>
        </w:rPr>
        <w:t>, r</w:t>
      </w:r>
      <w:r w:rsidRPr="00870759">
        <w:rPr>
          <w:rFonts w:ascii="Arial" w:hAnsi="Arial" w:cs="Arial"/>
          <w:sz w:val="24"/>
        </w:rPr>
        <w:t xml:space="preserve">eagent bottles with stoppers </w:t>
      </w:r>
      <w:proofErr w:type="gramStart"/>
      <w:r w:rsidRPr="00870759">
        <w:rPr>
          <w:rFonts w:ascii="Arial" w:hAnsi="Arial" w:cs="Arial"/>
          <w:sz w:val="24"/>
        </w:rPr>
        <w:t>à  250</w:t>
      </w:r>
      <w:proofErr w:type="gramEnd"/>
      <w:r w:rsidRPr="00870759">
        <w:rPr>
          <w:rFonts w:ascii="Arial" w:hAnsi="Arial" w:cs="Arial"/>
          <w:sz w:val="24"/>
        </w:rPr>
        <w:t xml:space="preserve"> ml, 500 ml &amp; 1000 ml</w:t>
      </w:r>
      <w:bookmarkStart w:id="40" w:name="_Toc433632496"/>
      <w:bookmarkStart w:id="41" w:name="_Toc433632803"/>
      <w:bookmarkEnd w:id="38"/>
      <w:bookmarkEnd w:id="39"/>
      <w:r>
        <w:rPr>
          <w:rFonts w:ascii="Arial" w:hAnsi="Arial" w:cs="Arial"/>
          <w:sz w:val="24"/>
        </w:rPr>
        <w:t xml:space="preserve">, </w:t>
      </w:r>
      <w:r w:rsidRPr="00870759">
        <w:rPr>
          <w:rFonts w:ascii="Arial" w:hAnsi="Arial" w:cs="Arial"/>
          <w:sz w:val="24"/>
        </w:rPr>
        <w:t>Measuring cylinder with stopper- 50 ml</w:t>
      </w:r>
      <w:bookmarkStart w:id="42" w:name="_Toc433632497"/>
      <w:bookmarkStart w:id="43" w:name="_Toc433632804"/>
      <w:bookmarkEnd w:id="40"/>
      <w:bookmarkEnd w:id="41"/>
      <w:r>
        <w:rPr>
          <w:rFonts w:ascii="Arial" w:hAnsi="Arial" w:cs="Arial"/>
          <w:sz w:val="24"/>
        </w:rPr>
        <w:t xml:space="preserve">, </w:t>
      </w:r>
      <w:r w:rsidRPr="00870759">
        <w:rPr>
          <w:rFonts w:ascii="Arial" w:hAnsi="Arial" w:cs="Arial"/>
          <w:sz w:val="24"/>
        </w:rPr>
        <w:t>Wash bottle, 500 ml   and Gas burner, Conical flask with stopper, 100 ml</w:t>
      </w:r>
      <w:bookmarkStart w:id="44" w:name="_Toc433632498"/>
      <w:bookmarkStart w:id="45" w:name="_Toc433632805"/>
      <w:bookmarkEnd w:id="42"/>
      <w:bookmarkEnd w:id="43"/>
      <w:r>
        <w:rPr>
          <w:rFonts w:ascii="Arial" w:hAnsi="Arial" w:cs="Arial"/>
          <w:sz w:val="24"/>
        </w:rPr>
        <w:t xml:space="preserve">, </w:t>
      </w:r>
      <w:r w:rsidRPr="00870759">
        <w:rPr>
          <w:rFonts w:ascii="Arial" w:hAnsi="Arial" w:cs="Arial"/>
          <w:sz w:val="24"/>
        </w:rPr>
        <w:t>Glass or plastic funnel ,  Burette, 50 ml , Burette, stand Pipette – 25 ml and Glass stirring rod</w:t>
      </w:r>
      <w:bookmarkStart w:id="46" w:name="_Toc433632499"/>
      <w:bookmarkStart w:id="47" w:name="_Toc433632806"/>
      <w:bookmarkEnd w:id="44"/>
      <w:bookmarkEnd w:id="45"/>
      <w:r>
        <w:rPr>
          <w:rFonts w:ascii="Arial" w:eastAsia="Times New Roman" w:hAnsi="Arial" w:cs="Arial"/>
          <w:b/>
          <w:bCs/>
          <w:color w:val="4F81BD"/>
          <w:sz w:val="24"/>
        </w:rPr>
        <w:t xml:space="preserve">, </w:t>
      </w:r>
      <w:r w:rsidRPr="00870759">
        <w:rPr>
          <w:rFonts w:ascii="Arial" w:hAnsi="Arial" w:cs="Arial"/>
          <w:sz w:val="24"/>
        </w:rPr>
        <w:t>A closed box, cupboard or drawer to keep the conical flask</w:t>
      </w:r>
      <w:r w:rsidRPr="00870759">
        <w:rPr>
          <w:rFonts w:ascii="Arial" w:eastAsia="Times New Roman" w:hAnsi="Arial" w:cs="Arial"/>
          <w:b/>
          <w:bCs/>
          <w:color w:val="4F81BD"/>
          <w:sz w:val="24"/>
        </w:rPr>
        <w:t xml:space="preserve">, </w:t>
      </w:r>
      <w:r w:rsidRPr="00870759">
        <w:rPr>
          <w:rFonts w:ascii="Arial" w:hAnsi="Arial" w:cs="Arial"/>
          <w:sz w:val="24"/>
        </w:rPr>
        <w:t xml:space="preserve">Physical balance (capacity 50 – 100 </w:t>
      </w:r>
      <w:proofErr w:type="spellStart"/>
      <w:r w:rsidRPr="00870759">
        <w:rPr>
          <w:rFonts w:ascii="Arial" w:hAnsi="Arial" w:cs="Arial"/>
          <w:sz w:val="24"/>
        </w:rPr>
        <w:t>gms</w:t>
      </w:r>
      <w:proofErr w:type="spellEnd"/>
      <w:r w:rsidRPr="00870759">
        <w:rPr>
          <w:rFonts w:ascii="Arial" w:hAnsi="Arial" w:cs="Arial"/>
          <w:sz w:val="24"/>
        </w:rPr>
        <w:t>)</w:t>
      </w:r>
      <w:bookmarkEnd w:id="46"/>
      <w:bookmarkEnd w:id="47"/>
      <w:r w:rsidRPr="00870759">
        <w:rPr>
          <w:rFonts w:ascii="Arial" w:hAnsi="Arial" w:cs="Arial"/>
          <w:sz w:val="24"/>
        </w:rPr>
        <w:t xml:space="preserve"> </w:t>
      </w:r>
    </w:p>
    <w:p w:rsidR="0094106D" w:rsidRPr="00377939" w:rsidRDefault="0094106D" w:rsidP="0094106D">
      <w:pPr>
        <w:pStyle w:val="Heading3"/>
        <w:rPr>
          <w:rFonts w:ascii="Arial" w:hAnsi="Arial" w:cs="Arial"/>
          <w:sz w:val="24"/>
        </w:rPr>
      </w:pPr>
      <w:bookmarkStart w:id="48" w:name="_Toc430057396"/>
      <w:bookmarkStart w:id="49" w:name="_Toc433632500"/>
      <w:bookmarkStart w:id="50" w:name="_Toc433632807"/>
      <w:bookmarkStart w:id="51" w:name="_Toc433634319"/>
      <w:bookmarkStart w:id="52" w:name="_Toc433634441"/>
      <w:bookmarkStart w:id="53" w:name="_Toc433634589"/>
      <w:bookmarkStart w:id="54" w:name="_Toc433645006"/>
      <w:bookmarkStart w:id="55" w:name="_Toc433648897"/>
      <w:bookmarkStart w:id="56" w:name="_Toc446444300"/>
      <w:bookmarkStart w:id="57" w:name="_Toc447100940"/>
      <w:bookmarkStart w:id="58" w:name="_Toc447101685"/>
      <w:bookmarkStart w:id="59" w:name="_Toc451679397"/>
      <w:bookmarkStart w:id="60" w:name="_Toc451901755"/>
      <w:bookmarkStart w:id="61" w:name="_Toc452071694"/>
      <w:bookmarkStart w:id="62" w:name="_Toc452072466"/>
      <w:bookmarkStart w:id="63" w:name="_Toc452072979"/>
      <w:bookmarkStart w:id="64" w:name="_Toc452073316"/>
      <w:bookmarkStart w:id="65" w:name="_Toc454667444"/>
      <w:bookmarkStart w:id="66" w:name="_Toc454667589"/>
      <w:r w:rsidRPr="00377939">
        <w:rPr>
          <w:rFonts w:ascii="Arial" w:hAnsi="Arial" w:cs="Arial"/>
          <w:sz w:val="24"/>
        </w:rPr>
        <w:t xml:space="preserve"> Chemicals</w:t>
      </w:r>
      <w:bookmarkEnd w:id="48"/>
      <w:bookmarkEnd w:id="49"/>
      <w:bookmarkEnd w:id="50"/>
      <w:bookmarkEnd w:id="51"/>
      <w:bookmarkEnd w:id="52"/>
      <w:bookmarkEnd w:id="53"/>
      <w:bookmarkEnd w:id="54"/>
      <w:bookmarkEnd w:id="55"/>
      <w:bookmarkEnd w:id="56"/>
      <w:bookmarkEnd w:id="57"/>
      <w:bookmarkEnd w:id="58"/>
      <w:bookmarkEnd w:id="59"/>
      <w:bookmarkEnd w:id="60"/>
      <w:bookmarkEnd w:id="61"/>
      <w:bookmarkEnd w:id="62"/>
      <w:bookmarkEnd w:id="63"/>
      <w:bookmarkEnd w:id="64"/>
      <w:bookmarkEnd w:id="65"/>
      <w:bookmarkEnd w:id="66"/>
    </w:p>
    <w:p w:rsidR="0094106D" w:rsidRPr="00AD2683" w:rsidRDefault="0094106D" w:rsidP="0094106D"/>
    <w:p w:rsidR="0094106D" w:rsidRPr="00870759" w:rsidRDefault="0094106D" w:rsidP="0094106D">
      <w:pPr>
        <w:spacing w:line="360" w:lineRule="auto"/>
        <w:rPr>
          <w:rFonts w:ascii="Arial" w:eastAsia="Times New Roman" w:hAnsi="Arial" w:cs="Arial"/>
          <w:b/>
          <w:bCs/>
          <w:color w:val="4F81BD"/>
        </w:rPr>
      </w:pPr>
      <w:bookmarkStart w:id="67" w:name="_Toc433632501"/>
      <w:bookmarkStart w:id="68" w:name="_Toc433632808"/>
      <w:bookmarkStart w:id="69" w:name="_Toc433634320"/>
      <w:bookmarkStart w:id="70" w:name="_Toc433634442"/>
      <w:bookmarkStart w:id="71" w:name="_Toc433634590"/>
      <w:bookmarkStart w:id="72" w:name="_Toc433634801"/>
      <w:r w:rsidRPr="00870759">
        <w:rPr>
          <w:rFonts w:ascii="Arial" w:hAnsi="Arial" w:cs="Arial"/>
        </w:rPr>
        <w:t xml:space="preserve">Sodium </w:t>
      </w:r>
      <w:proofErr w:type="spellStart"/>
      <w:r w:rsidRPr="00870759">
        <w:rPr>
          <w:rFonts w:ascii="Arial" w:hAnsi="Arial" w:cs="Arial"/>
        </w:rPr>
        <w:t>thiosulphate</w:t>
      </w:r>
      <w:proofErr w:type="spellEnd"/>
      <w:r w:rsidRPr="00870759">
        <w:rPr>
          <w:rFonts w:ascii="Arial" w:hAnsi="Arial" w:cs="Arial"/>
        </w:rPr>
        <w:t>, (2Na2 S2 03 5H2O)</w:t>
      </w:r>
      <w:r w:rsidRPr="00870759">
        <w:rPr>
          <w:rFonts w:ascii="Arial" w:eastAsia="Times New Roman" w:hAnsi="Arial" w:cs="Arial"/>
          <w:b/>
          <w:bCs/>
          <w:color w:val="4F81BD"/>
        </w:rPr>
        <w:t xml:space="preserve">, </w:t>
      </w:r>
      <w:r w:rsidRPr="00870759">
        <w:rPr>
          <w:rFonts w:ascii="Arial" w:hAnsi="Arial" w:cs="Arial"/>
        </w:rPr>
        <w:t>Concentrated sulfuric acid, (H2SO4) Potassium iodide (KI</w:t>
      </w:r>
      <w:proofErr w:type="gramStart"/>
      <w:r w:rsidRPr="00870759">
        <w:rPr>
          <w:rFonts w:ascii="Arial" w:hAnsi="Arial" w:cs="Arial"/>
        </w:rPr>
        <w:t xml:space="preserve">) </w:t>
      </w:r>
      <w:r w:rsidRPr="00870759">
        <w:rPr>
          <w:rFonts w:ascii="Arial" w:eastAsia="Times New Roman" w:hAnsi="Arial" w:cs="Arial"/>
          <w:b/>
          <w:bCs/>
          <w:color w:val="4F81BD"/>
        </w:rPr>
        <w:t>,</w:t>
      </w:r>
      <w:proofErr w:type="gramEnd"/>
      <w:r w:rsidRPr="00870759">
        <w:rPr>
          <w:rFonts w:ascii="Arial" w:eastAsia="Times New Roman" w:hAnsi="Arial" w:cs="Arial"/>
          <w:b/>
          <w:bCs/>
          <w:color w:val="4F81BD"/>
        </w:rPr>
        <w:t xml:space="preserve"> </w:t>
      </w:r>
      <w:r w:rsidRPr="00870759">
        <w:rPr>
          <w:rFonts w:ascii="Arial" w:hAnsi="Arial" w:cs="Arial"/>
        </w:rPr>
        <w:t>Soluble chemical starch</w:t>
      </w:r>
      <w:r w:rsidRPr="00870759">
        <w:rPr>
          <w:rFonts w:ascii="Arial" w:eastAsia="Times New Roman" w:hAnsi="Arial" w:cs="Arial"/>
          <w:b/>
          <w:bCs/>
          <w:color w:val="4F81BD"/>
        </w:rPr>
        <w:t xml:space="preserve">,  </w:t>
      </w:r>
      <w:r w:rsidRPr="00870759">
        <w:rPr>
          <w:rFonts w:ascii="Arial" w:hAnsi="Arial" w:cs="Arial"/>
        </w:rPr>
        <w:t xml:space="preserve">Potassium </w:t>
      </w:r>
      <w:proofErr w:type="spellStart"/>
      <w:r w:rsidRPr="00870759">
        <w:rPr>
          <w:rFonts w:ascii="Arial" w:hAnsi="Arial" w:cs="Arial"/>
        </w:rPr>
        <w:t>Iodate</w:t>
      </w:r>
      <w:bookmarkEnd w:id="67"/>
      <w:bookmarkEnd w:id="68"/>
      <w:bookmarkEnd w:id="69"/>
      <w:bookmarkEnd w:id="70"/>
      <w:bookmarkEnd w:id="71"/>
      <w:bookmarkEnd w:id="72"/>
      <w:proofErr w:type="spellEnd"/>
      <w:r w:rsidRPr="00870759">
        <w:rPr>
          <w:rFonts w:ascii="Arial" w:hAnsi="Arial" w:cs="Arial"/>
        </w:rPr>
        <w:t xml:space="preserve"> </w:t>
      </w:r>
    </w:p>
    <w:p w:rsidR="0094106D" w:rsidRPr="00870759" w:rsidRDefault="0094106D" w:rsidP="0094106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70759">
        <w:rPr>
          <w:rFonts w:ascii="Arial" w:hAnsi="Arial" w:cs="Arial"/>
          <w:sz w:val="24"/>
          <w:szCs w:val="24"/>
        </w:rPr>
        <w:t>All the chemicals should be analytical grade and dou</w:t>
      </w:r>
      <w:r w:rsidR="00EA78D3">
        <w:rPr>
          <w:rFonts w:ascii="Arial" w:hAnsi="Arial" w:cs="Arial"/>
          <w:sz w:val="24"/>
          <w:szCs w:val="24"/>
        </w:rPr>
        <w:t xml:space="preserve">ble distilled water to be used </w:t>
      </w:r>
      <w:r w:rsidRPr="00870759">
        <w:rPr>
          <w:rFonts w:ascii="Arial" w:hAnsi="Arial" w:cs="Arial"/>
          <w:sz w:val="24"/>
          <w:szCs w:val="24"/>
        </w:rPr>
        <w:t>which should be free of iodine and other contaminants.</w:t>
      </w:r>
    </w:p>
    <w:p w:rsidR="0094106D" w:rsidRPr="00377939" w:rsidRDefault="0094106D" w:rsidP="0094106D">
      <w:pPr>
        <w:pStyle w:val="Heading3"/>
        <w:rPr>
          <w:rFonts w:ascii="Arial" w:hAnsi="Arial" w:cs="Arial"/>
          <w:sz w:val="24"/>
        </w:rPr>
      </w:pPr>
      <w:bookmarkStart w:id="73" w:name="_Toc429994052"/>
      <w:bookmarkStart w:id="74" w:name="_Toc429993861"/>
      <w:bookmarkStart w:id="75" w:name="_Toc429992794"/>
      <w:bookmarkStart w:id="76" w:name="_Toc430057397"/>
      <w:bookmarkStart w:id="77" w:name="_Toc433632502"/>
      <w:bookmarkStart w:id="78" w:name="_Toc433632809"/>
      <w:bookmarkStart w:id="79" w:name="_Toc433634321"/>
      <w:bookmarkStart w:id="80" w:name="_Toc433634443"/>
      <w:bookmarkStart w:id="81" w:name="_Toc433634591"/>
      <w:bookmarkStart w:id="82" w:name="_Toc433645007"/>
      <w:bookmarkStart w:id="83" w:name="_Toc433648898"/>
      <w:bookmarkStart w:id="84" w:name="_Toc446444301"/>
      <w:bookmarkStart w:id="85" w:name="_Toc447100941"/>
      <w:bookmarkStart w:id="86" w:name="_Toc447101686"/>
      <w:bookmarkStart w:id="87" w:name="_Toc451679398"/>
      <w:bookmarkStart w:id="88" w:name="_Toc451901756"/>
      <w:bookmarkStart w:id="89" w:name="_Toc452071695"/>
      <w:bookmarkStart w:id="90" w:name="_Toc452072467"/>
      <w:bookmarkStart w:id="91" w:name="_Toc452072980"/>
      <w:bookmarkStart w:id="92" w:name="_Toc452073317"/>
      <w:bookmarkStart w:id="93" w:name="_Toc454667445"/>
      <w:bookmarkStart w:id="94" w:name="_Toc454667590"/>
      <w:r w:rsidRPr="00377939">
        <w:rPr>
          <w:rFonts w:ascii="Arial" w:hAnsi="Arial" w:cs="Arial"/>
          <w:sz w:val="24"/>
        </w:rPr>
        <w:t>Preparation of reagents</w:t>
      </w:r>
      <w:bookmarkEnd w:id="73"/>
      <w:bookmarkEnd w:id="74"/>
      <w:bookmarkEnd w:id="75"/>
      <w:bookmarkEnd w:id="76"/>
      <w:bookmarkEnd w:id="77"/>
      <w:bookmarkEnd w:id="78"/>
      <w:bookmarkEnd w:id="79"/>
      <w:bookmarkEnd w:id="80"/>
      <w:bookmarkEnd w:id="81"/>
      <w:bookmarkEnd w:id="82"/>
      <w:bookmarkEnd w:id="83"/>
      <w:bookmarkEnd w:id="84"/>
      <w:bookmarkEnd w:id="85"/>
      <w:bookmarkEnd w:id="86"/>
      <w:bookmarkEnd w:id="87"/>
      <w:bookmarkEnd w:id="88"/>
      <w:bookmarkEnd w:id="89"/>
      <w:bookmarkEnd w:id="90"/>
      <w:bookmarkEnd w:id="91"/>
      <w:bookmarkEnd w:id="92"/>
      <w:bookmarkEnd w:id="93"/>
      <w:bookmarkEnd w:id="94"/>
    </w:p>
    <w:p w:rsidR="0094106D" w:rsidRPr="006E771D" w:rsidRDefault="0094106D" w:rsidP="0094106D"/>
    <w:p w:rsidR="0094106D" w:rsidRPr="00870759" w:rsidRDefault="0094106D" w:rsidP="0094106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70759">
        <w:rPr>
          <w:rFonts w:ascii="Arial" w:hAnsi="Arial" w:cs="Arial"/>
          <w:sz w:val="24"/>
          <w:szCs w:val="24"/>
        </w:rPr>
        <w:t xml:space="preserve">1.0.005 Normal Sodium </w:t>
      </w:r>
      <w:proofErr w:type="spellStart"/>
      <w:r w:rsidRPr="00870759">
        <w:rPr>
          <w:rFonts w:ascii="Arial" w:hAnsi="Arial" w:cs="Arial"/>
          <w:sz w:val="24"/>
          <w:szCs w:val="24"/>
        </w:rPr>
        <w:t>thiosulphate</w:t>
      </w:r>
      <w:proofErr w:type="spellEnd"/>
      <w:r w:rsidRPr="00870759">
        <w:rPr>
          <w:rFonts w:ascii="Arial" w:hAnsi="Arial" w:cs="Arial"/>
          <w:sz w:val="24"/>
          <w:szCs w:val="24"/>
        </w:rPr>
        <w:t xml:space="preserve"> (Na2S203) Dissolve 1.24 g sodium </w:t>
      </w:r>
      <w:proofErr w:type="spellStart"/>
      <w:r w:rsidRPr="00870759">
        <w:rPr>
          <w:rFonts w:ascii="Arial" w:hAnsi="Arial" w:cs="Arial"/>
          <w:sz w:val="24"/>
          <w:szCs w:val="24"/>
        </w:rPr>
        <w:t>thiosulphate</w:t>
      </w:r>
      <w:proofErr w:type="spellEnd"/>
      <w:r w:rsidRPr="00870759">
        <w:rPr>
          <w:rFonts w:ascii="Arial" w:hAnsi="Arial" w:cs="Arial"/>
          <w:sz w:val="24"/>
          <w:szCs w:val="24"/>
        </w:rPr>
        <w:t xml:space="preserve"> cry</w:t>
      </w:r>
      <w:r w:rsidRPr="00870759">
        <w:rPr>
          <w:rFonts w:ascii="Arial" w:hAnsi="Arial" w:cs="Arial"/>
          <w:sz w:val="24"/>
          <w:szCs w:val="24"/>
        </w:rPr>
        <w:t>s</w:t>
      </w:r>
      <w:r w:rsidRPr="00870759">
        <w:rPr>
          <w:rFonts w:ascii="Arial" w:hAnsi="Arial" w:cs="Arial"/>
          <w:sz w:val="24"/>
          <w:szCs w:val="24"/>
        </w:rPr>
        <w:t xml:space="preserve">tals (Na2S203.5Hz0) in 1 L boiled, double-distilled water. This volume is sufficient for testing 200 salt samples. </w:t>
      </w:r>
      <w:proofErr w:type="gramStart"/>
      <w:r w:rsidRPr="00870759">
        <w:rPr>
          <w:rFonts w:ascii="Arial" w:hAnsi="Arial" w:cs="Arial"/>
          <w:sz w:val="24"/>
          <w:szCs w:val="24"/>
        </w:rPr>
        <w:t>Store in a cool, dark place.</w:t>
      </w:r>
      <w:proofErr w:type="gramEnd"/>
      <w:r w:rsidRPr="00870759">
        <w:rPr>
          <w:rFonts w:ascii="Arial" w:hAnsi="Arial" w:cs="Arial"/>
          <w:sz w:val="24"/>
          <w:szCs w:val="24"/>
        </w:rPr>
        <w:t xml:space="preserve"> Properly stored, the solution can be kept for a few months. Standardize the sodium </w:t>
      </w:r>
      <w:proofErr w:type="spellStart"/>
      <w:r w:rsidRPr="00870759">
        <w:rPr>
          <w:rFonts w:ascii="Arial" w:hAnsi="Arial" w:cs="Arial"/>
          <w:sz w:val="24"/>
          <w:szCs w:val="24"/>
        </w:rPr>
        <w:t>thiosulphate</w:t>
      </w:r>
      <w:proofErr w:type="spellEnd"/>
      <w:r w:rsidRPr="00870759">
        <w:rPr>
          <w:rFonts w:ascii="Arial" w:hAnsi="Arial" w:cs="Arial"/>
          <w:sz w:val="24"/>
          <w:szCs w:val="24"/>
        </w:rPr>
        <w:t xml:space="preserve"> solution every three months using stan</w:t>
      </w:r>
      <w:r w:rsidRPr="00870759">
        <w:rPr>
          <w:rFonts w:ascii="Arial" w:hAnsi="Arial" w:cs="Arial"/>
          <w:sz w:val="24"/>
          <w:szCs w:val="24"/>
        </w:rPr>
        <w:t>d</w:t>
      </w:r>
      <w:r w:rsidRPr="00870759">
        <w:rPr>
          <w:rFonts w:ascii="Arial" w:hAnsi="Arial" w:cs="Arial"/>
          <w:sz w:val="24"/>
          <w:szCs w:val="24"/>
        </w:rPr>
        <w:t xml:space="preserve">ard potassium </w:t>
      </w:r>
      <w:proofErr w:type="spellStart"/>
      <w:r w:rsidRPr="00870759">
        <w:rPr>
          <w:rFonts w:ascii="Arial" w:hAnsi="Arial" w:cs="Arial"/>
          <w:sz w:val="24"/>
          <w:szCs w:val="24"/>
        </w:rPr>
        <w:t>iodate</w:t>
      </w:r>
      <w:proofErr w:type="spellEnd"/>
      <w:r w:rsidRPr="00870759">
        <w:rPr>
          <w:rFonts w:ascii="Arial" w:hAnsi="Arial" w:cs="Arial"/>
          <w:sz w:val="24"/>
          <w:szCs w:val="24"/>
        </w:rPr>
        <w:t xml:space="preserve"> solution.</w:t>
      </w:r>
    </w:p>
    <w:p w:rsidR="0094106D" w:rsidRPr="00870759" w:rsidRDefault="0094106D" w:rsidP="0094106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70759">
        <w:rPr>
          <w:rFonts w:ascii="Arial" w:hAnsi="Arial" w:cs="Arial"/>
          <w:sz w:val="24"/>
          <w:szCs w:val="24"/>
        </w:rPr>
        <w:t xml:space="preserve">2. N </w:t>
      </w:r>
      <w:proofErr w:type="spellStart"/>
      <w:r w:rsidRPr="00870759">
        <w:rPr>
          <w:rFonts w:ascii="Arial" w:hAnsi="Arial" w:cs="Arial"/>
          <w:sz w:val="24"/>
          <w:szCs w:val="24"/>
        </w:rPr>
        <w:t>Sulphuric</w:t>
      </w:r>
      <w:proofErr w:type="spellEnd"/>
      <w:r w:rsidRPr="00870759">
        <w:rPr>
          <w:rFonts w:ascii="Arial" w:hAnsi="Arial" w:cs="Arial"/>
          <w:sz w:val="24"/>
          <w:szCs w:val="24"/>
        </w:rPr>
        <w:t xml:space="preserve"> acid (H2SO4) </w:t>
      </w:r>
      <w:proofErr w:type="gramStart"/>
      <w:r w:rsidRPr="00870759">
        <w:rPr>
          <w:rFonts w:ascii="Arial" w:hAnsi="Arial" w:cs="Arial"/>
          <w:sz w:val="24"/>
          <w:szCs w:val="24"/>
        </w:rPr>
        <w:t>To</w:t>
      </w:r>
      <w:proofErr w:type="gramEnd"/>
      <w:r w:rsidRPr="00870759">
        <w:rPr>
          <w:rFonts w:ascii="Arial" w:hAnsi="Arial" w:cs="Arial"/>
          <w:sz w:val="24"/>
          <w:szCs w:val="24"/>
        </w:rPr>
        <w:t xml:space="preserve"> 90 ml double-distilled water add 6.0 ml concentrated </w:t>
      </w:r>
      <w:proofErr w:type="spellStart"/>
      <w:r w:rsidRPr="00870759">
        <w:rPr>
          <w:rFonts w:ascii="Arial" w:hAnsi="Arial" w:cs="Arial"/>
          <w:sz w:val="24"/>
          <w:szCs w:val="24"/>
        </w:rPr>
        <w:t>su</w:t>
      </w:r>
      <w:r w:rsidRPr="00870759">
        <w:rPr>
          <w:rFonts w:ascii="Arial" w:hAnsi="Arial" w:cs="Arial"/>
          <w:sz w:val="24"/>
          <w:szCs w:val="24"/>
        </w:rPr>
        <w:t>l</w:t>
      </w:r>
      <w:r w:rsidRPr="00870759">
        <w:rPr>
          <w:rFonts w:ascii="Arial" w:hAnsi="Arial" w:cs="Arial"/>
          <w:sz w:val="24"/>
          <w:szCs w:val="24"/>
        </w:rPr>
        <w:t>phuric</w:t>
      </w:r>
      <w:proofErr w:type="spellEnd"/>
      <w:r w:rsidRPr="00870759">
        <w:rPr>
          <w:rFonts w:ascii="Arial" w:hAnsi="Arial" w:cs="Arial"/>
          <w:sz w:val="24"/>
          <w:szCs w:val="24"/>
        </w:rPr>
        <w:t xml:space="preserve"> acid (H2SO4) slowly. Add boiled, double-distilled water to make 100 ml. This volume is sufficient for 100 salt samples. </w:t>
      </w:r>
      <w:proofErr w:type="gramStart"/>
      <w:r w:rsidRPr="00870759">
        <w:rPr>
          <w:rFonts w:ascii="Arial" w:hAnsi="Arial" w:cs="Arial"/>
          <w:sz w:val="24"/>
          <w:szCs w:val="24"/>
        </w:rPr>
        <w:t>Store in a cool dark place.</w:t>
      </w:r>
      <w:proofErr w:type="gramEnd"/>
      <w:r w:rsidRPr="00870759">
        <w:rPr>
          <w:rFonts w:ascii="Arial" w:hAnsi="Arial" w:cs="Arial"/>
          <w:sz w:val="24"/>
          <w:szCs w:val="24"/>
        </w:rPr>
        <w:t xml:space="preserve"> The solution may be kept inde</w:t>
      </w:r>
      <w:r w:rsidRPr="00870759"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t xml:space="preserve">initely. </w:t>
      </w:r>
      <w:r w:rsidRPr="00870759">
        <w:rPr>
          <w:rFonts w:ascii="Arial" w:hAnsi="Arial" w:cs="Arial"/>
          <w:sz w:val="24"/>
          <w:szCs w:val="24"/>
        </w:rPr>
        <w:t>Caution: To avoid violent and dangerous reaction always add the acid to water, never water to acid! Stir the solution while adding.</w:t>
      </w:r>
    </w:p>
    <w:p w:rsidR="0094106D" w:rsidRPr="00870759" w:rsidRDefault="0094106D" w:rsidP="0094106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70759">
        <w:rPr>
          <w:rFonts w:ascii="Arial" w:hAnsi="Arial" w:cs="Arial"/>
          <w:sz w:val="24"/>
          <w:szCs w:val="24"/>
        </w:rPr>
        <w:t>3. Potassium iodide (KI, AR) Dissolve 100 g KI in 1 Liter of double-distilled water. This vo</w:t>
      </w:r>
      <w:r w:rsidRPr="00870759">
        <w:rPr>
          <w:rFonts w:ascii="Arial" w:hAnsi="Arial" w:cs="Arial"/>
          <w:sz w:val="24"/>
          <w:szCs w:val="24"/>
        </w:rPr>
        <w:t>l</w:t>
      </w:r>
      <w:r w:rsidRPr="00870759">
        <w:rPr>
          <w:rFonts w:ascii="Arial" w:hAnsi="Arial" w:cs="Arial"/>
          <w:sz w:val="24"/>
          <w:szCs w:val="24"/>
        </w:rPr>
        <w:t xml:space="preserve">ume is sufficient for testing 200 salt samples. </w:t>
      </w:r>
      <w:proofErr w:type="gramStart"/>
      <w:r w:rsidRPr="00870759">
        <w:rPr>
          <w:rFonts w:ascii="Arial" w:hAnsi="Arial" w:cs="Arial"/>
          <w:sz w:val="24"/>
          <w:szCs w:val="24"/>
        </w:rPr>
        <w:t>Store in a cool, dark place.</w:t>
      </w:r>
      <w:proofErr w:type="gramEnd"/>
      <w:r w:rsidRPr="00870759">
        <w:rPr>
          <w:rFonts w:ascii="Arial" w:hAnsi="Arial" w:cs="Arial"/>
          <w:sz w:val="24"/>
          <w:szCs w:val="24"/>
        </w:rPr>
        <w:t xml:space="preserve"> Properly stored, the solution may be kept for 6 months.</w:t>
      </w:r>
    </w:p>
    <w:p w:rsidR="0094106D" w:rsidRPr="00870759" w:rsidRDefault="0094106D" w:rsidP="0094106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70759">
        <w:rPr>
          <w:rFonts w:ascii="Arial" w:hAnsi="Arial" w:cs="Arial"/>
          <w:sz w:val="24"/>
          <w:szCs w:val="24"/>
        </w:rPr>
        <w:t>4. Soluble chemical starch Dissolve reagent-grade sodium chloride (</w:t>
      </w:r>
      <w:proofErr w:type="spellStart"/>
      <w:r w:rsidRPr="00870759">
        <w:rPr>
          <w:rFonts w:ascii="Arial" w:hAnsi="Arial" w:cs="Arial"/>
          <w:sz w:val="24"/>
          <w:szCs w:val="24"/>
        </w:rPr>
        <w:t>NaCI</w:t>
      </w:r>
      <w:proofErr w:type="spellEnd"/>
      <w:r w:rsidRPr="00870759">
        <w:rPr>
          <w:rFonts w:ascii="Arial" w:hAnsi="Arial" w:cs="Arial"/>
          <w:sz w:val="24"/>
          <w:szCs w:val="24"/>
        </w:rPr>
        <w:t xml:space="preserve">) crystals in 100 ml boiled, double-distilled water. While stirring, add </w:t>
      </w:r>
      <w:proofErr w:type="spellStart"/>
      <w:r w:rsidRPr="00870759">
        <w:rPr>
          <w:rFonts w:ascii="Arial" w:hAnsi="Arial" w:cs="Arial"/>
          <w:sz w:val="24"/>
          <w:szCs w:val="24"/>
        </w:rPr>
        <w:t>NaCl</w:t>
      </w:r>
      <w:proofErr w:type="spellEnd"/>
      <w:r w:rsidRPr="00870759">
        <w:rPr>
          <w:rFonts w:ascii="Arial" w:hAnsi="Arial" w:cs="Arial"/>
          <w:sz w:val="24"/>
          <w:szCs w:val="24"/>
        </w:rPr>
        <w:t xml:space="preserve"> until no more dissolves. Heat the co</w:t>
      </w:r>
      <w:r w:rsidRPr="00870759">
        <w:rPr>
          <w:rFonts w:ascii="Arial" w:hAnsi="Arial" w:cs="Arial"/>
          <w:sz w:val="24"/>
          <w:szCs w:val="24"/>
        </w:rPr>
        <w:t>n</w:t>
      </w:r>
      <w:r w:rsidRPr="00870759">
        <w:rPr>
          <w:rFonts w:ascii="Arial" w:hAnsi="Arial" w:cs="Arial"/>
          <w:sz w:val="24"/>
          <w:szCs w:val="24"/>
        </w:rPr>
        <w:t xml:space="preserve">tents of the beaker till excess salt dissolves. While cooling the </w:t>
      </w:r>
      <w:proofErr w:type="spellStart"/>
      <w:r w:rsidRPr="00870759">
        <w:rPr>
          <w:rFonts w:ascii="Arial" w:hAnsi="Arial" w:cs="Arial"/>
          <w:sz w:val="24"/>
          <w:szCs w:val="24"/>
        </w:rPr>
        <w:t>NaCl</w:t>
      </w:r>
      <w:proofErr w:type="spellEnd"/>
      <w:r w:rsidRPr="00870759">
        <w:rPr>
          <w:rFonts w:ascii="Arial" w:hAnsi="Arial" w:cs="Arial"/>
          <w:sz w:val="24"/>
          <w:szCs w:val="24"/>
        </w:rPr>
        <w:t xml:space="preserve"> </w:t>
      </w:r>
      <w:r w:rsidRPr="00870759">
        <w:rPr>
          <w:rFonts w:ascii="Arial" w:hAnsi="Arial" w:cs="Arial"/>
          <w:sz w:val="24"/>
          <w:szCs w:val="24"/>
        </w:rPr>
        <w:lastRenderedPageBreak/>
        <w:t xml:space="preserve">crystals will form on the sides of the beaker. When it is completely cooled, decant the supernatant into a clean bottle. This can be stored for 3 to 4 weeks. Dissolve 1 g of chemical starch in 10 ml boiling double-distilled water. Continue to boil till it completely dissolves. Add the saturated </w:t>
      </w:r>
      <w:proofErr w:type="spellStart"/>
      <w:r w:rsidRPr="00870759">
        <w:rPr>
          <w:rFonts w:ascii="Arial" w:hAnsi="Arial" w:cs="Arial"/>
          <w:sz w:val="24"/>
          <w:szCs w:val="24"/>
        </w:rPr>
        <w:t>NaCl</w:t>
      </w:r>
      <w:proofErr w:type="spellEnd"/>
      <w:r w:rsidRPr="00870759">
        <w:rPr>
          <w:rFonts w:ascii="Arial" w:hAnsi="Arial" w:cs="Arial"/>
          <w:sz w:val="24"/>
          <w:szCs w:val="24"/>
        </w:rPr>
        <w:t xml:space="preserve"> solution to make 100 ml starch solution. This volume is sufficient for testing 20 salt samples. Prepare fresh starch solution every day since starch solution cannot be stored.</w:t>
      </w:r>
    </w:p>
    <w:p w:rsidR="0094106D" w:rsidRPr="00377939" w:rsidRDefault="0094106D" w:rsidP="0094106D">
      <w:pPr>
        <w:pStyle w:val="Heading3"/>
        <w:rPr>
          <w:rFonts w:ascii="Arial" w:hAnsi="Arial" w:cs="Arial"/>
          <w:sz w:val="24"/>
        </w:rPr>
      </w:pPr>
      <w:bookmarkStart w:id="95" w:name="_Toc430057398"/>
      <w:bookmarkStart w:id="96" w:name="_Toc433632503"/>
      <w:bookmarkStart w:id="97" w:name="_Toc433632810"/>
      <w:bookmarkStart w:id="98" w:name="_Toc433634322"/>
      <w:bookmarkStart w:id="99" w:name="_Toc433634444"/>
      <w:bookmarkStart w:id="100" w:name="_Toc433634592"/>
      <w:bookmarkStart w:id="101" w:name="_Toc433645008"/>
      <w:bookmarkStart w:id="102" w:name="_Toc433648899"/>
      <w:bookmarkStart w:id="103" w:name="_Toc446444302"/>
      <w:bookmarkStart w:id="104" w:name="_Toc447100942"/>
      <w:bookmarkStart w:id="105" w:name="_Toc447101687"/>
      <w:bookmarkStart w:id="106" w:name="_Toc451679399"/>
      <w:bookmarkStart w:id="107" w:name="_Toc451901757"/>
      <w:bookmarkStart w:id="108" w:name="_Toc452071696"/>
      <w:bookmarkStart w:id="109" w:name="_Toc452072468"/>
      <w:bookmarkStart w:id="110" w:name="_Toc452072981"/>
      <w:bookmarkStart w:id="111" w:name="_Toc452073318"/>
      <w:bookmarkStart w:id="112" w:name="_Toc454667446"/>
      <w:bookmarkStart w:id="113" w:name="_Toc454667591"/>
      <w:r w:rsidRPr="00377939">
        <w:rPr>
          <w:rFonts w:ascii="Arial" w:hAnsi="Arial" w:cs="Arial"/>
          <w:sz w:val="24"/>
        </w:rPr>
        <w:t xml:space="preserve"> Laboratory procedure</w:t>
      </w:r>
      <w:bookmarkEnd w:id="95"/>
      <w:bookmarkEnd w:id="96"/>
      <w:bookmarkEnd w:id="97"/>
      <w:bookmarkEnd w:id="98"/>
      <w:bookmarkEnd w:id="99"/>
      <w:bookmarkEnd w:id="100"/>
      <w:bookmarkEnd w:id="101"/>
      <w:bookmarkEnd w:id="102"/>
      <w:bookmarkEnd w:id="103"/>
      <w:bookmarkEnd w:id="104"/>
      <w:bookmarkEnd w:id="105"/>
      <w:bookmarkEnd w:id="106"/>
      <w:bookmarkEnd w:id="107"/>
      <w:bookmarkEnd w:id="108"/>
      <w:bookmarkEnd w:id="109"/>
      <w:bookmarkEnd w:id="110"/>
      <w:bookmarkEnd w:id="111"/>
      <w:bookmarkEnd w:id="112"/>
      <w:bookmarkEnd w:id="113"/>
    </w:p>
    <w:p w:rsidR="0094106D" w:rsidRPr="00835C9C" w:rsidRDefault="0094106D" w:rsidP="0094106D"/>
    <w:p w:rsidR="0094106D" w:rsidRPr="00870759" w:rsidRDefault="0094106D" w:rsidP="0094106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70759">
        <w:rPr>
          <w:rFonts w:ascii="Arial" w:hAnsi="Arial" w:cs="Arial"/>
          <w:sz w:val="24"/>
          <w:szCs w:val="24"/>
        </w:rPr>
        <w:t>1. Carefully weigh 10 g of the salt to be tested;</w:t>
      </w:r>
    </w:p>
    <w:p w:rsidR="0094106D" w:rsidRPr="00870759" w:rsidRDefault="0094106D" w:rsidP="0094106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70759">
        <w:rPr>
          <w:rFonts w:ascii="Arial" w:hAnsi="Arial" w:cs="Arial"/>
          <w:sz w:val="24"/>
          <w:szCs w:val="24"/>
        </w:rPr>
        <w:t>2. Pour the salt into a 50 ml measuring cylinder &amp; lowly add boiled, double-distilled water;</w:t>
      </w:r>
    </w:p>
    <w:p w:rsidR="0094106D" w:rsidRPr="00870759" w:rsidRDefault="0094106D" w:rsidP="0094106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70759">
        <w:rPr>
          <w:rFonts w:ascii="Arial" w:hAnsi="Arial" w:cs="Arial"/>
          <w:sz w:val="24"/>
          <w:szCs w:val="24"/>
        </w:rPr>
        <w:t>3. Shake to dissolve the salt completely and add more water to make 50 ml;</w:t>
      </w:r>
    </w:p>
    <w:p w:rsidR="0094106D" w:rsidRPr="00870759" w:rsidRDefault="0094106D" w:rsidP="0094106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70759">
        <w:rPr>
          <w:rFonts w:ascii="Arial" w:hAnsi="Arial" w:cs="Arial"/>
          <w:sz w:val="24"/>
          <w:szCs w:val="24"/>
        </w:rPr>
        <w:t>4. Pour the salt solution (50ml) into a conical flask with stopper;</w:t>
      </w:r>
    </w:p>
    <w:p w:rsidR="0094106D" w:rsidRPr="00870759" w:rsidRDefault="0094106D" w:rsidP="0094106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70759">
        <w:rPr>
          <w:rFonts w:ascii="Arial" w:hAnsi="Arial" w:cs="Arial"/>
          <w:sz w:val="24"/>
          <w:szCs w:val="24"/>
        </w:rPr>
        <w:t>5. Pipette out 1 ml of 2N sulfuric acid and add this to the salt solution;</w:t>
      </w:r>
    </w:p>
    <w:p w:rsidR="0094106D" w:rsidRPr="00870759" w:rsidRDefault="0094106D" w:rsidP="0094106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70759">
        <w:rPr>
          <w:rFonts w:ascii="Arial" w:hAnsi="Arial" w:cs="Arial"/>
          <w:sz w:val="24"/>
          <w:szCs w:val="24"/>
        </w:rPr>
        <w:t>6. Pipette out 5 ml of 10% potassium iodide and add this to the salt solution;</w:t>
      </w:r>
    </w:p>
    <w:p w:rsidR="0094106D" w:rsidRPr="00870759" w:rsidRDefault="0094106D" w:rsidP="0094106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70759">
        <w:rPr>
          <w:rFonts w:ascii="Arial" w:hAnsi="Arial" w:cs="Arial"/>
          <w:sz w:val="24"/>
          <w:szCs w:val="24"/>
        </w:rPr>
        <w:t>7. (Do not pipette acid or KI by mouth!)</w:t>
      </w:r>
    </w:p>
    <w:p w:rsidR="0094106D" w:rsidRPr="00870759" w:rsidRDefault="0094106D" w:rsidP="0094106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70759">
        <w:rPr>
          <w:rFonts w:ascii="Arial" w:hAnsi="Arial" w:cs="Arial"/>
          <w:sz w:val="24"/>
          <w:szCs w:val="24"/>
        </w:rPr>
        <w:t>8. The solution turns yellow. Close the flask with the stopper and put it in the dark for 10 minutes. A closed box, cupboard or drawer may be used;</w:t>
      </w:r>
    </w:p>
    <w:p w:rsidR="0094106D" w:rsidRPr="00870759" w:rsidRDefault="0094106D" w:rsidP="0094106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70759">
        <w:rPr>
          <w:rFonts w:ascii="Arial" w:hAnsi="Arial" w:cs="Arial"/>
          <w:sz w:val="24"/>
          <w:szCs w:val="24"/>
        </w:rPr>
        <w:t xml:space="preserve">9. Pour 0.005N sodium </w:t>
      </w:r>
      <w:proofErr w:type="spellStart"/>
      <w:r w:rsidRPr="00870759">
        <w:rPr>
          <w:rFonts w:ascii="Arial" w:hAnsi="Arial" w:cs="Arial"/>
          <w:sz w:val="24"/>
          <w:szCs w:val="24"/>
        </w:rPr>
        <w:t>thiosulfate</w:t>
      </w:r>
      <w:proofErr w:type="spellEnd"/>
      <w:r w:rsidRPr="00870759">
        <w:rPr>
          <w:rFonts w:ascii="Arial" w:hAnsi="Arial" w:cs="Arial"/>
          <w:sz w:val="24"/>
          <w:szCs w:val="24"/>
        </w:rPr>
        <w:t xml:space="preserve"> solution into a burette.</w:t>
      </w:r>
    </w:p>
    <w:p w:rsidR="0094106D" w:rsidRPr="00870759" w:rsidRDefault="0094106D" w:rsidP="0094106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70759">
        <w:rPr>
          <w:rFonts w:ascii="Arial" w:hAnsi="Arial" w:cs="Arial"/>
          <w:sz w:val="24"/>
          <w:szCs w:val="24"/>
        </w:rPr>
        <w:t>10. Adjust the level in the burette to "0"; 19.</w:t>
      </w:r>
      <w:r w:rsidRPr="00870759">
        <w:rPr>
          <w:rFonts w:ascii="Arial" w:hAnsi="Arial" w:cs="Arial"/>
          <w:sz w:val="24"/>
          <w:szCs w:val="24"/>
        </w:rPr>
        <w:tab/>
        <w:t>Note the burette reading.</w:t>
      </w:r>
    </w:p>
    <w:p w:rsidR="0094106D" w:rsidRPr="00870759" w:rsidRDefault="0094106D" w:rsidP="0094106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70759">
        <w:rPr>
          <w:rFonts w:ascii="Arial" w:hAnsi="Arial" w:cs="Arial"/>
          <w:sz w:val="24"/>
          <w:szCs w:val="24"/>
        </w:rPr>
        <w:t>11. After 10 minutes, take the flask out of the dark box;</w:t>
      </w:r>
    </w:p>
    <w:p w:rsidR="0094106D" w:rsidRPr="00870759" w:rsidRDefault="0094106D" w:rsidP="0094106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70759">
        <w:rPr>
          <w:rFonts w:ascii="Arial" w:hAnsi="Arial" w:cs="Arial"/>
          <w:sz w:val="24"/>
          <w:szCs w:val="24"/>
        </w:rPr>
        <w:t xml:space="preserve">12. shaking the flask, </w:t>
      </w:r>
      <w:proofErr w:type="gramStart"/>
      <w:r w:rsidRPr="00870759">
        <w:rPr>
          <w:rFonts w:ascii="Arial" w:hAnsi="Arial" w:cs="Arial"/>
          <w:sz w:val="24"/>
          <w:szCs w:val="24"/>
        </w:rPr>
        <w:t>titrate</w:t>
      </w:r>
      <w:proofErr w:type="gramEnd"/>
      <w:r w:rsidRPr="00870759">
        <w:rPr>
          <w:rFonts w:ascii="Arial" w:hAnsi="Arial" w:cs="Arial"/>
          <w:sz w:val="24"/>
          <w:szCs w:val="24"/>
        </w:rPr>
        <w:t xml:space="preserve"> the solution in the flask with sodium </w:t>
      </w:r>
      <w:proofErr w:type="spellStart"/>
      <w:r w:rsidRPr="00870759">
        <w:rPr>
          <w:rFonts w:ascii="Arial" w:hAnsi="Arial" w:cs="Arial"/>
          <w:sz w:val="24"/>
          <w:szCs w:val="24"/>
        </w:rPr>
        <w:t>thiosulfate</w:t>
      </w:r>
      <w:proofErr w:type="spellEnd"/>
      <w:r w:rsidRPr="00870759">
        <w:rPr>
          <w:rFonts w:ascii="Arial" w:hAnsi="Arial" w:cs="Arial"/>
          <w:sz w:val="24"/>
          <w:szCs w:val="24"/>
        </w:rPr>
        <w:t xml:space="preserve"> from the burette. </w:t>
      </w:r>
    </w:p>
    <w:p w:rsidR="0094106D" w:rsidRPr="00870759" w:rsidRDefault="0094106D" w:rsidP="0094106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70759">
        <w:rPr>
          <w:rFonts w:ascii="Arial" w:hAnsi="Arial" w:cs="Arial"/>
          <w:sz w:val="24"/>
          <w:szCs w:val="24"/>
        </w:rPr>
        <w:t>13. Stop titration as soon as the solution turns pale (becomes very light yellow.</w:t>
      </w:r>
    </w:p>
    <w:p w:rsidR="0094106D" w:rsidRPr="00870759" w:rsidRDefault="0094106D" w:rsidP="0094106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70759">
        <w:rPr>
          <w:rFonts w:ascii="Arial" w:hAnsi="Arial" w:cs="Arial"/>
          <w:sz w:val="24"/>
          <w:szCs w:val="24"/>
        </w:rPr>
        <w:t>14. Add a few drops (1 to 5 ml) of 1% starch solution to the flask.</w:t>
      </w:r>
    </w:p>
    <w:p w:rsidR="0094106D" w:rsidRPr="00870759" w:rsidRDefault="0094106D" w:rsidP="0094106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70759">
        <w:rPr>
          <w:rFonts w:ascii="Arial" w:hAnsi="Arial" w:cs="Arial"/>
          <w:sz w:val="24"/>
          <w:szCs w:val="24"/>
        </w:rPr>
        <w:t>15. The solution turns deep purple.</w:t>
      </w:r>
    </w:p>
    <w:p w:rsidR="0094106D" w:rsidRPr="00870759" w:rsidRDefault="0094106D" w:rsidP="0094106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70759">
        <w:rPr>
          <w:rFonts w:ascii="Arial" w:hAnsi="Arial" w:cs="Arial"/>
          <w:sz w:val="24"/>
          <w:szCs w:val="24"/>
        </w:rPr>
        <w:t>16. Continue titration until the purple coloration disappears and the solution becomes</w:t>
      </w:r>
      <w:r w:rsidR="00EA78D3">
        <w:rPr>
          <w:rFonts w:ascii="Arial" w:hAnsi="Arial" w:cs="Arial"/>
          <w:sz w:val="24"/>
          <w:szCs w:val="24"/>
        </w:rPr>
        <w:t xml:space="preserve"> c</w:t>
      </w:r>
      <w:r w:rsidRPr="00870759">
        <w:rPr>
          <w:rFonts w:ascii="Arial" w:hAnsi="Arial" w:cs="Arial"/>
          <w:sz w:val="24"/>
          <w:szCs w:val="24"/>
        </w:rPr>
        <w:t>olorless.</w:t>
      </w:r>
    </w:p>
    <w:p w:rsidR="0094106D" w:rsidRPr="00870759" w:rsidRDefault="0094106D" w:rsidP="0094106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70759">
        <w:rPr>
          <w:rFonts w:ascii="Arial" w:hAnsi="Arial" w:cs="Arial"/>
          <w:sz w:val="24"/>
          <w:szCs w:val="24"/>
        </w:rPr>
        <w:t xml:space="preserve">17. From the attached table, read the iodine content of the sample in </w:t>
      </w:r>
      <w:proofErr w:type="spellStart"/>
      <w:r w:rsidRPr="00870759">
        <w:rPr>
          <w:rFonts w:ascii="Arial" w:hAnsi="Arial" w:cs="Arial"/>
          <w:sz w:val="24"/>
          <w:szCs w:val="24"/>
        </w:rPr>
        <w:t>ppm</w:t>
      </w:r>
      <w:proofErr w:type="spellEnd"/>
    </w:p>
    <w:p w:rsidR="00655FBD" w:rsidRDefault="00655FBD"/>
    <w:sectPr w:rsidR="00655FBD" w:rsidSect="00655F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proofState w:spelling="clean" w:grammar="clean"/>
  <w:defaultTabStop w:val="720"/>
  <w:characterSpacingControl w:val="doNotCompress"/>
  <w:compat/>
  <w:rsids>
    <w:rsidRoot w:val="0094106D"/>
    <w:rsid w:val="000000B4"/>
    <w:rsid w:val="000002F7"/>
    <w:rsid w:val="00003A07"/>
    <w:rsid w:val="00003B49"/>
    <w:rsid w:val="00004222"/>
    <w:rsid w:val="00006A2E"/>
    <w:rsid w:val="000111F4"/>
    <w:rsid w:val="00013088"/>
    <w:rsid w:val="0001762D"/>
    <w:rsid w:val="000207D1"/>
    <w:rsid w:val="00020CD9"/>
    <w:rsid w:val="000213E5"/>
    <w:rsid w:val="000239CE"/>
    <w:rsid w:val="00024CF4"/>
    <w:rsid w:val="00033009"/>
    <w:rsid w:val="000337EF"/>
    <w:rsid w:val="00035BCA"/>
    <w:rsid w:val="000360CC"/>
    <w:rsid w:val="000363E6"/>
    <w:rsid w:val="00037AA6"/>
    <w:rsid w:val="0004083C"/>
    <w:rsid w:val="00044415"/>
    <w:rsid w:val="00044A8E"/>
    <w:rsid w:val="00045D74"/>
    <w:rsid w:val="00046BDE"/>
    <w:rsid w:val="0004752D"/>
    <w:rsid w:val="000502FD"/>
    <w:rsid w:val="00051191"/>
    <w:rsid w:val="00051A4F"/>
    <w:rsid w:val="0005276D"/>
    <w:rsid w:val="00052861"/>
    <w:rsid w:val="0005347B"/>
    <w:rsid w:val="00053E91"/>
    <w:rsid w:val="00055FDA"/>
    <w:rsid w:val="00056CA2"/>
    <w:rsid w:val="000605BA"/>
    <w:rsid w:val="00061DE5"/>
    <w:rsid w:val="00062775"/>
    <w:rsid w:val="0006524B"/>
    <w:rsid w:val="000652F3"/>
    <w:rsid w:val="00065445"/>
    <w:rsid w:val="000662C6"/>
    <w:rsid w:val="0006650D"/>
    <w:rsid w:val="00067537"/>
    <w:rsid w:val="00067E43"/>
    <w:rsid w:val="00072EA3"/>
    <w:rsid w:val="0007592A"/>
    <w:rsid w:val="00075973"/>
    <w:rsid w:val="00075F01"/>
    <w:rsid w:val="000774AE"/>
    <w:rsid w:val="00083143"/>
    <w:rsid w:val="000845D3"/>
    <w:rsid w:val="000868DA"/>
    <w:rsid w:val="00090283"/>
    <w:rsid w:val="00091CE3"/>
    <w:rsid w:val="00094AB8"/>
    <w:rsid w:val="00096FA8"/>
    <w:rsid w:val="000A1714"/>
    <w:rsid w:val="000A313F"/>
    <w:rsid w:val="000A6183"/>
    <w:rsid w:val="000A6449"/>
    <w:rsid w:val="000B0056"/>
    <w:rsid w:val="000B1269"/>
    <w:rsid w:val="000B34B2"/>
    <w:rsid w:val="000B3929"/>
    <w:rsid w:val="000B3B7D"/>
    <w:rsid w:val="000B65E9"/>
    <w:rsid w:val="000B6FCD"/>
    <w:rsid w:val="000B760A"/>
    <w:rsid w:val="000C237E"/>
    <w:rsid w:val="000C2C9F"/>
    <w:rsid w:val="000C3C70"/>
    <w:rsid w:val="000C51C9"/>
    <w:rsid w:val="000C6539"/>
    <w:rsid w:val="000C7749"/>
    <w:rsid w:val="000C797F"/>
    <w:rsid w:val="000D0C21"/>
    <w:rsid w:val="000D1CF7"/>
    <w:rsid w:val="000D36D4"/>
    <w:rsid w:val="000D48D9"/>
    <w:rsid w:val="000D540B"/>
    <w:rsid w:val="000D5BE6"/>
    <w:rsid w:val="000D6B1A"/>
    <w:rsid w:val="000D7D4D"/>
    <w:rsid w:val="000E1370"/>
    <w:rsid w:val="000E1E40"/>
    <w:rsid w:val="000E1F02"/>
    <w:rsid w:val="000E25DA"/>
    <w:rsid w:val="000E343B"/>
    <w:rsid w:val="000E392F"/>
    <w:rsid w:val="000E398A"/>
    <w:rsid w:val="000E39B1"/>
    <w:rsid w:val="000E6DCF"/>
    <w:rsid w:val="000E7A41"/>
    <w:rsid w:val="000F0D89"/>
    <w:rsid w:val="000F3B61"/>
    <w:rsid w:val="000F42DE"/>
    <w:rsid w:val="000F4A60"/>
    <w:rsid w:val="000F5480"/>
    <w:rsid w:val="000F62B3"/>
    <w:rsid w:val="000F74A6"/>
    <w:rsid w:val="00100442"/>
    <w:rsid w:val="00101EDF"/>
    <w:rsid w:val="00102632"/>
    <w:rsid w:val="001039F7"/>
    <w:rsid w:val="0010493A"/>
    <w:rsid w:val="00106266"/>
    <w:rsid w:val="00106437"/>
    <w:rsid w:val="001077CC"/>
    <w:rsid w:val="00110D50"/>
    <w:rsid w:val="00111D85"/>
    <w:rsid w:val="0011234A"/>
    <w:rsid w:val="00112BC4"/>
    <w:rsid w:val="001131FE"/>
    <w:rsid w:val="001136BB"/>
    <w:rsid w:val="00113F91"/>
    <w:rsid w:val="00115EBB"/>
    <w:rsid w:val="001162C2"/>
    <w:rsid w:val="001231BA"/>
    <w:rsid w:val="00123AD4"/>
    <w:rsid w:val="00123CC3"/>
    <w:rsid w:val="0012423D"/>
    <w:rsid w:val="00124CBD"/>
    <w:rsid w:val="00126684"/>
    <w:rsid w:val="00130D17"/>
    <w:rsid w:val="00130DBF"/>
    <w:rsid w:val="00130DFC"/>
    <w:rsid w:val="00131186"/>
    <w:rsid w:val="00132BAF"/>
    <w:rsid w:val="001346EA"/>
    <w:rsid w:val="001352D1"/>
    <w:rsid w:val="00137345"/>
    <w:rsid w:val="001373FB"/>
    <w:rsid w:val="00137727"/>
    <w:rsid w:val="0014018C"/>
    <w:rsid w:val="00141D93"/>
    <w:rsid w:val="00141E54"/>
    <w:rsid w:val="00144588"/>
    <w:rsid w:val="00144C3B"/>
    <w:rsid w:val="0014612A"/>
    <w:rsid w:val="0014722E"/>
    <w:rsid w:val="00147B1E"/>
    <w:rsid w:val="001528BB"/>
    <w:rsid w:val="00152ECE"/>
    <w:rsid w:val="001533F4"/>
    <w:rsid w:val="0015541E"/>
    <w:rsid w:val="00155C4E"/>
    <w:rsid w:val="00160BC9"/>
    <w:rsid w:val="001614B9"/>
    <w:rsid w:val="001614C6"/>
    <w:rsid w:val="00161B23"/>
    <w:rsid w:val="001623A8"/>
    <w:rsid w:val="00162455"/>
    <w:rsid w:val="00163E15"/>
    <w:rsid w:val="00165558"/>
    <w:rsid w:val="00167541"/>
    <w:rsid w:val="00167818"/>
    <w:rsid w:val="00167EAA"/>
    <w:rsid w:val="00173BDD"/>
    <w:rsid w:val="00174518"/>
    <w:rsid w:val="0017689A"/>
    <w:rsid w:val="00177BDA"/>
    <w:rsid w:val="00182075"/>
    <w:rsid w:val="001848B4"/>
    <w:rsid w:val="00184B10"/>
    <w:rsid w:val="00187322"/>
    <w:rsid w:val="00194CD6"/>
    <w:rsid w:val="0019568C"/>
    <w:rsid w:val="001970ED"/>
    <w:rsid w:val="001A152B"/>
    <w:rsid w:val="001A27D3"/>
    <w:rsid w:val="001A2AB7"/>
    <w:rsid w:val="001A3DD1"/>
    <w:rsid w:val="001A454D"/>
    <w:rsid w:val="001A4D2C"/>
    <w:rsid w:val="001A4FE1"/>
    <w:rsid w:val="001A6305"/>
    <w:rsid w:val="001B03F7"/>
    <w:rsid w:val="001B3B9F"/>
    <w:rsid w:val="001B4ED9"/>
    <w:rsid w:val="001B66D6"/>
    <w:rsid w:val="001B6866"/>
    <w:rsid w:val="001B6DDA"/>
    <w:rsid w:val="001B7095"/>
    <w:rsid w:val="001B7199"/>
    <w:rsid w:val="001B7741"/>
    <w:rsid w:val="001C0AF3"/>
    <w:rsid w:val="001C1A9D"/>
    <w:rsid w:val="001C3B99"/>
    <w:rsid w:val="001C47F5"/>
    <w:rsid w:val="001C5F2C"/>
    <w:rsid w:val="001C6DFB"/>
    <w:rsid w:val="001D129A"/>
    <w:rsid w:val="001D256C"/>
    <w:rsid w:val="001D31AE"/>
    <w:rsid w:val="001D6FB9"/>
    <w:rsid w:val="001D7440"/>
    <w:rsid w:val="001E1975"/>
    <w:rsid w:val="001E2FC4"/>
    <w:rsid w:val="001E39BA"/>
    <w:rsid w:val="001E5096"/>
    <w:rsid w:val="001E6B39"/>
    <w:rsid w:val="001E75DB"/>
    <w:rsid w:val="001E7C1D"/>
    <w:rsid w:val="001F1C1B"/>
    <w:rsid w:val="001F27C8"/>
    <w:rsid w:val="001F2EB8"/>
    <w:rsid w:val="001F51F6"/>
    <w:rsid w:val="001F6C71"/>
    <w:rsid w:val="00201399"/>
    <w:rsid w:val="002043CA"/>
    <w:rsid w:val="00204746"/>
    <w:rsid w:val="002058C3"/>
    <w:rsid w:val="0020608A"/>
    <w:rsid w:val="00206BF5"/>
    <w:rsid w:val="0020742C"/>
    <w:rsid w:val="00210243"/>
    <w:rsid w:val="00210AF3"/>
    <w:rsid w:val="00211AC8"/>
    <w:rsid w:val="002120B4"/>
    <w:rsid w:val="00213211"/>
    <w:rsid w:val="0021594E"/>
    <w:rsid w:val="00215998"/>
    <w:rsid w:val="00215E33"/>
    <w:rsid w:val="002177D6"/>
    <w:rsid w:val="00221C45"/>
    <w:rsid w:val="002233E4"/>
    <w:rsid w:val="002245A7"/>
    <w:rsid w:val="00225A09"/>
    <w:rsid w:val="00226C99"/>
    <w:rsid w:val="002272E7"/>
    <w:rsid w:val="002301C5"/>
    <w:rsid w:val="002311EE"/>
    <w:rsid w:val="002316EF"/>
    <w:rsid w:val="00231CFD"/>
    <w:rsid w:val="00232083"/>
    <w:rsid w:val="00234282"/>
    <w:rsid w:val="00237357"/>
    <w:rsid w:val="00241B83"/>
    <w:rsid w:val="00241F34"/>
    <w:rsid w:val="0024326C"/>
    <w:rsid w:val="00243F76"/>
    <w:rsid w:val="002441AA"/>
    <w:rsid w:val="00244F6F"/>
    <w:rsid w:val="0024549A"/>
    <w:rsid w:val="002459CA"/>
    <w:rsid w:val="00250092"/>
    <w:rsid w:val="0025107E"/>
    <w:rsid w:val="0025128C"/>
    <w:rsid w:val="00251AB0"/>
    <w:rsid w:val="00251BF8"/>
    <w:rsid w:val="00253A73"/>
    <w:rsid w:val="00256536"/>
    <w:rsid w:val="00257227"/>
    <w:rsid w:val="002610FB"/>
    <w:rsid w:val="00261904"/>
    <w:rsid w:val="00267A55"/>
    <w:rsid w:val="00272278"/>
    <w:rsid w:val="00272F99"/>
    <w:rsid w:val="00273323"/>
    <w:rsid w:val="00273707"/>
    <w:rsid w:val="00274102"/>
    <w:rsid w:val="00274F01"/>
    <w:rsid w:val="002770D2"/>
    <w:rsid w:val="0028149A"/>
    <w:rsid w:val="00281F9C"/>
    <w:rsid w:val="0028328E"/>
    <w:rsid w:val="00287E23"/>
    <w:rsid w:val="00291441"/>
    <w:rsid w:val="00291F5A"/>
    <w:rsid w:val="002944BC"/>
    <w:rsid w:val="00295A18"/>
    <w:rsid w:val="002A055B"/>
    <w:rsid w:val="002A0748"/>
    <w:rsid w:val="002A3173"/>
    <w:rsid w:val="002A3870"/>
    <w:rsid w:val="002A41EB"/>
    <w:rsid w:val="002A56BB"/>
    <w:rsid w:val="002A76C1"/>
    <w:rsid w:val="002A77C5"/>
    <w:rsid w:val="002B0FDB"/>
    <w:rsid w:val="002B2770"/>
    <w:rsid w:val="002B3EB8"/>
    <w:rsid w:val="002B7416"/>
    <w:rsid w:val="002C0D73"/>
    <w:rsid w:val="002C13B3"/>
    <w:rsid w:val="002C14AD"/>
    <w:rsid w:val="002C3523"/>
    <w:rsid w:val="002C3944"/>
    <w:rsid w:val="002C3C23"/>
    <w:rsid w:val="002C3FBF"/>
    <w:rsid w:val="002C4A5D"/>
    <w:rsid w:val="002C5CB3"/>
    <w:rsid w:val="002D1F1C"/>
    <w:rsid w:val="002D4F70"/>
    <w:rsid w:val="002D5EDE"/>
    <w:rsid w:val="002D7ED3"/>
    <w:rsid w:val="002D7F55"/>
    <w:rsid w:val="002E1354"/>
    <w:rsid w:val="002F0B9C"/>
    <w:rsid w:val="002F0FA4"/>
    <w:rsid w:val="002F1932"/>
    <w:rsid w:val="002F718B"/>
    <w:rsid w:val="002F7AAA"/>
    <w:rsid w:val="00300401"/>
    <w:rsid w:val="00300583"/>
    <w:rsid w:val="0030087C"/>
    <w:rsid w:val="003008E9"/>
    <w:rsid w:val="00300991"/>
    <w:rsid w:val="003015CE"/>
    <w:rsid w:val="00301D23"/>
    <w:rsid w:val="00303C27"/>
    <w:rsid w:val="00304727"/>
    <w:rsid w:val="003072CF"/>
    <w:rsid w:val="00310222"/>
    <w:rsid w:val="003102B0"/>
    <w:rsid w:val="00310863"/>
    <w:rsid w:val="00327D32"/>
    <w:rsid w:val="00330666"/>
    <w:rsid w:val="003309E8"/>
    <w:rsid w:val="00330F00"/>
    <w:rsid w:val="0033168C"/>
    <w:rsid w:val="00332052"/>
    <w:rsid w:val="00333045"/>
    <w:rsid w:val="0033594D"/>
    <w:rsid w:val="003364A9"/>
    <w:rsid w:val="00337843"/>
    <w:rsid w:val="003378D8"/>
    <w:rsid w:val="00340848"/>
    <w:rsid w:val="00340D71"/>
    <w:rsid w:val="00342ACA"/>
    <w:rsid w:val="00343356"/>
    <w:rsid w:val="00344CDC"/>
    <w:rsid w:val="0034753D"/>
    <w:rsid w:val="00347605"/>
    <w:rsid w:val="0035342D"/>
    <w:rsid w:val="0035536F"/>
    <w:rsid w:val="00356F9B"/>
    <w:rsid w:val="00360127"/>
    <w:rsid w:val="0036056B"/>
    <w:rsid w:val="00360CFA"/>
    <w:rsid w:val="00363564"/>
    <w:rsid w:val="00365D74"/>
    <w:rsid w:val="00366C4B"/>
    <w:rsid w:val="0036761B"/>
    <w:rsid w:val="00367A38"/>
    <w:rsid w:val="003702BC"/>
    <w:rsid w:val="00375AD3"/>
    <w:rsid w:val="00375AE1"/>
    <w:rsid w:val="003762D0"/>
    <w:rsid w:val="00376489"/>
    <w:rsid w:val="00376742"/>
    <w:rsid w:val="003800FB"/>
    <w:rsid w:val="003819E2"/>
    <w:rsid w:val="003820EF"/>
    <w:rsid w:val="003828DE"/>
    <w:rsid w:val="0038448A"/>
    <w:rsid w:val="00384EAE"/>
    <w:rsid w:val="00385C1C"/>
    <w:rsid w:val="00386068"/>
    <w:rsid w:val="00386E42"/>
    <w:rsid w:val="0039036B"/>
    <w:rsid w:val="003905D3"/>
    <w:rsid w:val="00394990"/>
    <w:rsid w:val="00395B55"/>
    <w:rsid w:val="00397830"/>
    <w:rsid w:val="003A04B0"/>
    <w:rsid w:val="003A0C1E"/>
    <w:rsid w:val="003A0C94"/>
    <w:rsid w:val="003A3B47"/>
    <w:rsid w:val="003A4AF0"/>
    <w:rsid w:val="003A4E09"/>
    <w:rsid w:val="003A6536"/>
    <w:rsid w:val="003A66EB"/>
    <w:rsid w:val="003B08EF"/>
    <w:rsid w:val="003B094D"/>
    <w:rsid w:val="003B2303"/>
    <w:rsid w:val="003B6001"/>
    <w:rsid w:val="003B6999"/>
    <w:rsid w:val="003B6E8C"/>
    <w:rsid w:val="003B6F58"/>
    <w:rsid w:val="003C1BE4"/>
    <w:rsid w:val="003C540B"/>
    <w:rsid w:val="003C56CD"/>
    <w:rsid w:val="003C6FD0"/>
    <w:rsid w:val="003C7BB0"/>
    <w:rsid w:val="003C7C7F"/>
    <w:rsid w:val="003D209D"/>
    <w:rsid w:val="003D2980"/>
    <w:rsid w:val="003D4F41"/>
    <w:rsid w:val="003D55C8"/>
    <w:rsid w:val="003D59C5"/>
    <w:rsid w:val="003D6901"/>
    <w:rsid w:val="003D7696"/>
    <w:rsid w:val="003E01D7"/>
    <w:rsid w:val="003E3711"/>
    <w:rsid w:val="003E45B9"/>
    <w:rsid w:val="003E509F"/>
    <w:rsid w:val="003E5155"/>
    <w:rsid w:val="003E7BC0"/>
    <w:rsid w:val="003E7E27"/>
    <w:rsid w:val="003F112F"/>
    <w:rsid w:val="003F2303"/>
    <w:rsid w:val="003F321E"/>
    <w:rsid w:val="003F3A99"/>
    <w:rsid w:val="003F466F"/>
    <w:rsid w:val="00400922"/>
    <w:rsid w:val="00403151"/>
    <w:rsid w:val="00403C9D"/>
    <w:rsid w:val="00404C01"/>
    <w:rsid w:val="00404D41"/>
    <w:rsid w:val="00405D71"/>
    <w:rsid w:val="004111B2"/>
    <w:rsid w:val="0041156B"/>
    <w:rsid w:val="004151A1"/>
    <w:rsid w:val="00415A67"/>
    <w:rsid w:val="004162B5"/>
    <w:rsid w:val="00416457"/>
    <w:rsid w:val="004164EB"/>
    <w:rsid w:val="00417A4A"/>
    <w:rsid w:val="0042021B"/>
    <w:rsid w:val="00423DF4"/>
    <w:rsid w:val="004275D9"/>
    <w:rsid w:val="004314F6"/>
    <w:rsid w:val="00432559"/>
    <w:rsid w:val="00433626"/>
    <w:rsid w:val="00435C31"/>
    <w:rsid w:val="004379E7"/>
    <w:rsid w:val="004416E9"/>
    <w:rsid w:val="0044214B"/>
    <w:rsid w:val="00446F24"/>
    <w:rsid w:val="0044749C"/>
    <w:rsid w:val="004510BA"/>
    <w:rsid w:val="00453E86"/>
    <w:rsid w:val="004545DD"/>
    <w:rsid w:val="004548B4"/>
    <w:rsid w:val="0045524E"/>
    <w:rsid w:val="00455A94"/>
    <w:rsid w:val="0046403D"/>
    <w:rsid w:val="00475CB6"/>
    <w:rsid w:val="004768A2"/>
    <w:rsid w:val="004770AD"/>
    <w:rsid w:val="0048121E"/>
    <w:rsid w:val="00484C5B"/>
    <w:rsid w:val="00487DDC"/>
    <w:rsid w:val="00490803"/>
    <w:rsid w:val="00490B89"/>
    <w:rsid w:val="00494565"/>
    <w:rsid w:val="00495B96"/>
    <w:rsid w:val="004971F1"/>
    <w:rsid w:val="0049795E"/>
    <w:rsid w:val="00497C61"/>
    <w:rsid w:val="004A00D0"/>
    <w:rsid w:val="004A01A4"/>
    <w:rsid w:val="004A08AD"/>
    <w:rsid w:val="004A1C66"/>
    <w:rsid w:val="004A2ACE"/>
    <w:rsid w:val="004A2CBE"/>
    <w:rsid w:val="004A3333"/>
    <w:rsid w:val="004A34BC"/>
    <w:rsid w:val="004A4369"/>
    <w:rsid w:val="004A4571"/>
    <w:rsid w:val="004A5DE4"/>
    <w:rsid w:val="004A6BD3"/>
    <w:rsid w:val="004A7BD0"/>
    <w:rsid w:val="004B0D3B"/>
    <w:rsid w:val="004B1184"/>
    <w:rsid w:val="004B140B"/>
    <w:rsid w:val="004B1659"/>
    <w:rsid w:val="004B1E3A"/>
    <w:rsid w:val="004B43AB"/>
    <w:rsid w:val="004B54C3"/>
    <w:rsid w:val="004C7C1E"/>
    <w:rsid w:val="004D3900"/>
    <w:rsid w:val="004D5CB7"/>
    <w:rsid w:val="004E05BC"/>
    <w:rsid w:val="004E1CDF"/>
    <w:rsid w:val="004E1FB5"/>
    <w:rsid w:val="004E37F1"/>
    <w:rsid w:val="004E4800"/>
    <w:rsid w:val="004E61B3"/>
    <w:rsid w:val="004F0035"/>
    <w:rsid w:val="004F348A"/>
    <w:rsid w:val="004F6F0B"/>
    <w:rsid w:val="005006B4"/>
    <w:rsid w:val="005009BE"/>
    <w:rsid w:val="00503FFA"/>
    <w:rsid w:val="00505B59"/>
    <w:rsid w:val="00507396"/>
    <w:rsid w:val="0050780F"/>
    <w:rsid w:val="005102F9"/>
    <w:rsid w:val="005116BA"/>
    <w:rsid w:val="00513416"/>
    <w:rsid w:val="00513EC3"/>
    <w:rsid w:val="00515343"/>
    <w:rsid w:val="00516AC9"/>
    <w:rsid w:val="0052018A"/>
    <w:rsid w:val="0052331A"/>
    <w:rsid w:val="0052568A"/>
    <w:rsid w:val="005265F4"/>
    <w:rsid w:val="00526ACE"/>
    <w:rsid w:val="00526DD5"/>
    <w:rsid w:val="00534D78"/>
    <w:rsid w:val="00535183"/>
    <w:rsid w:val="005355E3"/>
    <w:rsid w:val="00536256"/>
    <w:rsid w:val="0054009C"/>
    <w:rsid w:val="00541475"/>
    <w:rsid w:val="00541BE3"/>
    <w:rsid w:val="00542203"/>
    <w:rsid w:val="005444D1"/>
    <w:rsid w:val="0054519D"/>
    <w:rsid w:val="00545C6F"/>
    <w:rsid w:val="00547575"/>
    <w:rsid w:val="00550B4E"/>
    <w:rsid w:val="00553E0D"/>
    <w:rsid w:val="00553FB8"/>
    <w:rsid w:val="00560CC7"/>
    <w:rsid w:val="00562239"/>
    <w:rsid w:val="00563BE0"/>
    <w:rsid w:val="005657F1"/>
    <w:rsid w:val="0056704A"/>
    <w:rsid w:val="00567B78"/>
    <w:rsid w:val="00570AC3"/>
    <w:rsid w:val="005711F3"/>
    <w:rsid w:val="00571C9C"/>
    <w:rsid w:val="005730D8"/>
    <w:rsid w:val="00573213"/>
    <w:rsid w:val="00573430"/>
    <w:rsid w:val="00575740"/>
    <w:rsid w:val="00575956"/>
    <w:rsid w:val="005759DA"/>
    <w:rsid w:val="00575F2F"/>
    <w:rsid w:val="00580D78"/>
    <w:rsid w:val="005813D0"/>
    <w:rsid w:val="00582812"/>
    <w:rsid w:val="005838A6"/>
    <w:rsid w:val="005865DE"/>
    <w:rsid w:val="00590380"/>
    <w:rsid w:val="00590512"/>
    <w:rsid w:val="00591628"/>
    <w:rsid w:val="005932DE"/>
    <w:rsid w:val="005939BB"/>
    <w:rsid w:val="005948F6"/>
    <w:rsid w:val="00597551"/>
    <w:rsid w:val="00597BF3"/>
    <w:rsid w:val="00597FA7"/>
    <w:rsid w:val="005A00F7"/>
    <w:rsid w:val="005A3905"/>
    <w:rsid w:val="005A59AB"/>
    <w:rsid w:val="005A6D1E"/>
    <w:rsid w:val="005B0FBF"/>
    <w:rsid w:val="005B1953"/>
    <w:rsid w:val="005B376E"/>
    <w:rsid w:val="005B4765"/>
    <w:rsid w:val="005B5E70"/>
    <w:rsid w:val="005B79B7"/>
    <w:rsid w:val="005C540F"/>
    <w:rsid w:val="005C681C"/>
    <w:rsid w:val="005D0475"/>
    <w:rsid w:val="005D1102"/>
    <w:rsid w:val="005D1701"/>
    <w:rsid w:val="005D2D5B"/>
    <w:rsid w:val="005D36A7"/>
    <w:rsid w:val="005D6B49"/>
    <w:rsid w:val="005E0D75"/>
    <w:rsid w:val="005E2EBD"/>
    <w:rsid w:val="005E3340"/>
    <w:rsid w:val="005E37FF"/>
    <w:rsid w:val="005E41C2"/>
    <w:rsid w:val="005E44DA"/>
    <w:rsid w:val="005E49E9"/>
    <w:rsid w:val="005E4EFF"/>
    <w:rsid w:val="005E707A"/>
    <w:rsid w:val="005E7C4D"/>
    <w:rsid w:val="005E7C5F"/>
    <w:rsid w:val="005F021F"/>
    <w:rsid w:val="005F0D36"/>
    <w:rsid w:val="005F25B5"/>
    <w:rsid w:val="005F3169"/>
    <w:rsid w:val="005F563B"/>
    <w:rsid w:val="005F6566"/>
    <w:rsid w:val="005F6DC5"/>
    <w:rsid w:val="00601428"/>
    <w:rsid w:val="006020FE"/>
    <w:rsid w:val="006075D4"/>
    <w:rsid w:val="00607EAE"/>
    <w:rsid w:val="006112BF"/>
    <w:rsid w:val="0061177D"/>
    <w:rsid w:val="006136AF"/>
    <w:rsid w:val="0061517B"/>
    <w:rsid w:val="00615D89"/>
    <w:rsid w:val="00617C53"/>
    <w:rsid w:val="00620156"/>
    <w:rsid w:val="00620CF7"/>
    <w:rsid w:val="0062175A"/>
    <w:rsid w:val="0062206B"/>
    <w:rsid w:val="006235E8"/>
    <w:rsid w:val="00623B04"/>
    <w:rsid w:val="00624F81"/>
    <w:rsid w:val="006277FC"/>
    <w:rsid w:val="006307F4"/>
    <w:rsid w:val="006315A2"/>
    <w:rsid w:val="006368FB"/>
    <w:rsid w:val="006425FF"/>
    <w:rsid w:val="006437EE"/>
    <w:rsid w:val="00647406"/>
    <w:rsid w:val="00647BE0"/>
    <w:rsid w:val="00653311"/>
    <w:rsid w:val="006539C0"/>
    <w:rsid w:val="00655FBD"/>
    <w:rsid w:val="006601BE"/>
    <w:rsid w:val="00660BF6"/>
    <w:rsid w:val="00660EA9"/>
    <w:rsid w:val="00661AE0"/>
    <w:rsid w:val="006634E4"/>
    <w:rsid w:val="006664F4"/>
    <w:rsid w:val="00667A38"/>
    <w:rsid w:val="00675A3C"/>
    <w:rsid w:val="00677501"/>
    <w:rsid w:val="006802B2"/>
    <w:rsid w:val="0068037E"/>
    <w:rsid w:val="00681E00"/>
    <w:rsid w:val="00684392"/>
    <w:rsid w:val="00684BFC"/>
    <w:rsid w:val="006856D3"/>
    <w:rsid w:val="00686367"/>
    <w:rsid w:val="006871D9"/>
    <w:rsid w:val="00687C4A"/>
    <w:rsid w:val="00691175"/>
    <w:rsid w:val="0069149C"/>
    <w:rsid w:val="0069789D"/>
    <w:rsid w:val="006A1A02"/>
    <w:rsid w:val="006A1EBE"/>
    <w:rsid w:val="006A3695"/>
    <w:rsid w:val="006B16AC"/>
    <w:rsid w:val="006B2591"/>
    <w:rsid w:val="006B4DB4"/>
    <w:rsid w:val="006C10B3"/>
    <w:rsid w:val="006C12B2"/>
    <w:rsid w:val="006C2C9F"/>
    <w:rsid w:val="006C3E9C"/>
    <w:rsid w:val="006C63FF"/>
    <w:rsid w:val="006C7E61"/>
    <w:rsid w:val="006D0DAD"/>
    <w:rsid w:val="006D3BE1"/>
    <w:rsid w:val="006D55E6"/>
    <w:rsid w:val="006D6AA8"/>
    <w:rsid w:val="006D6E68"/>
    <w:rsid w:val="006D7515"/>
    <w:rsid w:val="006E1FEB"/>
    <w:rsid w:val="006E54BE"/>
    <w:rsid w:val="006E5E07"/>
    <w:rsid w:val="006F0886"/>
    <w:rsid w:val="006F1C0B"/>
    <w:rsid w:val="006F1FE1"/>
    <w:rsid w:val="006F3C5F"/>
    <w:rsid w:val="006F55F1"/>
    <w:rsid w:val="006F7C1C"/>
    <w:rsid w:val="006F7D17"/>
    <w:rsid w:val="007000A3"/>
    <w:rsid w:val="007019D4"/>
    <w:rsid w:val="00703885"/>
    <w:rsid w:val="007038E0"/>
    <w:rsid w:val="0070536A"/>
    <w:rsid w:val="00706579"/>
    <w:rsid w:val="00706ED7"/>
    <w:rsid w:val="007105C6"/>
    <w:rsid w:val="00710CA0"/>
    <w:rsid w:val="007115E8"/>
    <w:rsid w:val="00711926"/>
    <w:rsid w:val="007133B7"/>
    <w:rsid w:val="0072022E"/>
    <w:rsid w:val="00721392"/>
    <w:rsid w:val="00727F34"/>
    <w:rsid w:val="007315D9"/>
    <w:rsid w:val="00733C39"/>
    <w:rsid w:val="00735544"/>
    <w:rsid w:val="00740E9D"/>
    <w:rsid w:val="0074391C"/>
    <w:rsid w:val="007448D7"/>
    <w:rsid w:val="00744EB3"/>
    <w:rsid w:val="007520EF"/>
    <w:rsid w:val="00754118"/>
    <w:rsid w:val="00755F91"/>
    <w:rsid w:val="00756D73"/>
    <w:rsid w:val="00757644"/>
    <w:rsid w:val="00757D28"/>
    <w:rsid w:val="007622E5"/>
    <w:rsid w:val="007627F5"/>
    <w:rsid w:val="00762DAA"/>
    <w:rsid w:val="00763225"/>
    <w:rsid w:val="00764775"/>
    <w:rsid w:val="00766BBE"/>
    <w:rsid w:val="00767582"/>
    <w:rsid w:val="0077042F"/>
    <w:rsid w:val="0077126F"/>
    <w:rsid w:val="00773C2B"/>
    <w:rsid w:val="007757C4"/>
    <w:rsid w:val="007757F0"/>
    <w:rsid w:val="00775CE4"/>
    <w:rsid w:val="00777C8D"/>
    <w:rsid w:val="00780C9B"/>
    <w:rsid w:val="007819C0"/>
    <w:rsid w:val="00781FFA"/>
    <w:rsid w:val="00782DC0"/>
    <w:rsid w:val="00784A2C"/>
    <w:rsid w:val="00784E31"/>
    <w:rsid w:val="00785260"/>
    <w:rsid w:val="00786E7D"/>
    <w:rsid w:val="00792051"/>
    <w:rsid w:val="007938A2"/>
    <w:rsid w:val="0079567B"/>
    <w:rsid w:val="00795931"/>
    <w:rsid w:val="0079692B"/>
    <w:rsid w:val="007971BF"/>
    <w:rsid w:val="00797BA2"/>
    <w:rsid w:val="00797DF5"/>
    <w:rsid w:val="007A221D"/>
    <w:rsid w:val="007A3002"/>
    <w:rsid w:val="007A39B3"/>
    <w:rsid w:val="007A404F"/>
    <w:rsid w:val="007A5260"/>
    <w:rsid w:val="007A624B"/>
    <w:rsid w:val="007A6479"/>
    <w:rsid w:val="007A6EC1"/>
    <w:rsid w:val="007A6FAE"/>
    <w:rsid w:val="007A72F3"/>
    <w:rsid w:val="007B0932"/>
    <w:rsid w:val="007B3148"/>
    <w:rsid w:val="007B4D02"/>
    <w:rsid w:val="007B5577"/>
    <w:rsid w:val="007B6A6E"/>
    <w:rsid w:val="007B762E"/>
    <w:rsid w:val="007C06F9"/>
    <w:rsid w:val="007C12ED"/>
    <w:rsid w:val="007C1990"/>
    <w:rsid w:val="007C47F6"/>
    <w:rsid w:val="007C4C88"/>
    <w:rsid w:val="007C51D2"/>
    <w:rsid w:val="007C59AD"/>
    <w:rsid w:val="007C62FD"/>
    <w:rsid w:val="007C768A"/>
    <w:rsid w:val="007D07A5"/>
    <w:rsid w:val="007D1969"/>
    <w:rsid w:val="007D3783"/>
    <w:rsid w:val="007D3C4B"/>
    <w:rsid w:val="007D3CFD"/>
    <w:rsid w:val="007D5D79"/>
    <w:rsid w:val="007E2DCF"/>
    <w:rsid w:val="007E7E7F"/>
    <w:rsid w:val="007F03B6"/>
    <w:rsid w:val="007F0530"/>
    <w:rsid w:val="007F1281"/>
    <w:rsid w:val="007F1B4D"/>
    <w:rsid w:val="007F23CD"/>
    <w:rsid w:val="007F78E8"/>
    <w:rsid w:val="00800422"/>
    <w:rsid w:val="0080324F"/>
    <w:rsid w:val="008041CD"/>
    <w:rsid w:val="00804251"/>
    <w:rsid w:val="008051F2"/>
    <w:rsid w:val="0080714C"/>
    <w:rsid w:val="008074AE"/>
    <w:rsid w:val="00810493"/>
    <w:rsid w:val="00811895"/>
    <w:rsid w:val="008149BF"/>
    <w:rsid w:val="00814CB6"/>
    <w:rsid w:val="00815BC7"/>
    <w:rsid w:val="008166B0"/>
    <w:rsid w:val="008171BB"/>
    <w:rsid w:val="00817428"/>
    <w:rsid w:val="00821014"/>
    <w:rsid w:val="00821D82"/>
    <w:rsid w:val="008231D8"/>
    <w:rsid w:val="00823F2C"/>
    <w:rsid w:val="008259F9"/>
    <w:rsid w:val="00826852"/>
    <w:rsid w:val="00826AA6"/>
    <w:rsid w:val="008276B7"/>
    <w:rsid w:val="0083018A"/>
    <w:rsid w:val="008318A2"/>
    <w:rsid w:val="00832CAF"/>
    <w:rsid w:val="0083530E"/>
    <w:rsid w:val="00835688"/>
    <w:rsid w:val="008429C3"/>
    <w:rsid w:val="00843F3E"/>
    <w:rsid w:val="00845E82"/>
    <w:rsid w:val="0084780F"/>
    <w:rsid w:val="0085041F"/>
    <w:rsid w:val="0085237B"/>
    <w:rsid w:val="00852AC0"/>
    <w:rsid w:val="00853593"/>
    <w:rsid w:val="008549E5"/>
    <w:rsid w:val="00855EAB"/>
    <w:rsid w:val="00857A7D"/>
    <w:rsid w:val="00860AC5"/>
    <w:rsid w:val="00860E60"/>
    <w:rsid w:val="00866998"/>
    <w:rsid w:val="00866B04"/>
    <w:rsid w:val="0086724A"/>
    <w:rsid w:val="00867322"/>
    <w:rsid w:val="00867A83"/>
    <w:rsid w:val="008704E2"/>
    <w:rsid w:val="008712AB"/>
    <w:rsid w:val="00871C02"/>
    <w:rsid w:val="008749DE"/>
    <w:rsid w:val="00874C3A"/>
    <w:rsid w:val="0087644E"/>
    <w:rsid w:val="008776F3"/>
    <w:rsid w:val="0088230B"/>
    <w:rsid w:val="008834EB"/>
    <w:rsid w:val="008843AA"/>
    <w:rsid w:val="008843B2"/>
    <w:rsid w:val="00884CA4"/>
    <w:rsid w:val="008862DF"/>
    <w:rsid w:val="00887B14"/>
    <w:rsid w:val="008900C0"/>
    <w:rsid w:val="00893CBD"/>
    <w:rsid w:val="008954EB"/>
    <w:rsid w:val="00896335"/>
    <w:rsid w:val="008A0714"/>
    <w:rsid w:val="008A3E5B"/>
    <w:rsid w:val="008A55C7"/>
    <w:rsid w:val="008A6416"/>
    <w:rsid w:val="008A6F26"/>
    <w:rsid w:val="008A7A08"/>
    <w:rsid w:val="008A7D41"/>
    <w:rsid w:val="008B1C24"/>
    <w:rsid w:val="008B216A"/>
    <w:rsid w:val="008B2A6D"/>
    <w:rsid w:val="008B31AA"/>
    <w:rsid w:val="008B3B8D"/>
    <w:rsid w:val="008B3EF5"/>
    <w:rsid w:val="008B4588"/>
    <w:rsid w:val="008B48B8"/>
    <w:rsid w:val="008B5F1E"/>
    <w:rsid w:val="008B6929"/>
    <w:rsid w:val="008C265F"/>
    <w:rsid w:val="008C3301"/>
    <w:rsid w:val="008C5B11"/>
    <w:rsid w:val="008C5F5E"/>
    <w:rsid w:val="008C6557"/>
    <w:rsid w:val="008C6B1C"/>
    <w:rsid w:val="008C6C57"/>
    <w:rsid w:val="008C79F8"/>
    <w:rsid w:val="008D1E6C"/>
    <w:rsid w:val="008D7A8D"/>
    <w:rsid w:val="008E0208"/>
    <w:rsid w:val="008E033B"/>
    <w:rsid w:val="008E0DFB"/>
    <w:rsid w:val="008E1685"/>
    <w:rsid w:val="008E47B3"/>
    <w:rsid w:val="008E4DAD"/>
    <w:rsid w:val="008F0042"/>
    <w:rsid w:val="008F5CE8"/>
    <w:rsid w:val="008F60C6"/>
    <w:rsid w:val="008F70A5"/>
    <w:rsid w:val="008F78EA"/>
    <w:rsid w:val="009077B0"/>
    <w:rsid w:val="009123FB"/>
    <w:rsid w:val="00912609"/>
    <w:rsid w:val="00912A9E"/>
    <w:rsid w:val="00915DCB"/>
    <w:rsid w:val="00915EAE"/>
    <w:rsid w:val="00917020"/>
    <w:rsid w:val="00920684"/>
    <w:rsid w:val="00920739"/>
    <w:rsid w:val="00925F58"/>
    <w:rsid w:val="00932717"/>
    <w:rsid w:val="009379EB"/>
    <w:rsid w:val="00940F17"/>
    <w:rsid w:val="0094106D"/>
    <w:rsid w:val="00942357"/>
    <w:rsid w:val="009466F5"/>
    <w:rsid w:val="0095008E"/>
    <w:rsid w:val="00954644"/>
    <w:rsid w:val="00954D5E"/>
    <w:rsid w:val="009570CF"/>
    <w:rsid w:val="00957E86"/>
    <w:rsid w:val="0096147B"/>
    <w:rsid w:val="00962FA5"/>
    <w:rsid w:val="00965CA2"/>
    <w:rsid w:val="00967446"/>
    <w:rsid w:val="009709AA"/>
    <w:rsid w:val="009714D6"/>
    <w:rsid w:val="00972E4E"/>
    <w:rsid w:val="009732B7"/>
    <w:rsid w:val="00975105"/>
    <w:rsid w:val="00977AAB"/>
    <w:rsid w:val="0098052F"/>
    <w:rsid w:val="00985D49"/>
    <w:rsid w:val="0099215B"/>
    <w:rsid w:val="00992E8B"/>
    <w:rsid w:val="00994953"/>
    <w:rsid w:val="00997CEC"/>
    <w:rsid w:val="009A06E8"/>
    <w:rsid w:val="009A0C11"/>
    <w:rsid w:val="009A1F3D"/>
    <w:rsid w:val="009A2E8F"/>
    <w:rsid w:val="009B54AF"/>
    <w:rsid w:val="009B5E85"/>
    <w:rsid w:val="009B64E0"/>
    <w:rsid w:val="009B6C8E"/>
    <w:rsid w:val="009B7843"/>
    <w:rsid w:val="009C07F2"/>
    <w:rsid w:val="009C36B3"/>
    <w:rsid w:val="009C500D"/>
    <w:rsid w:val="009C607A"/>
    <w:rsid w:val="009D1983"/>
    <w:rsid w:val="009D1C56"/>
    <w:rsid w:val="009D6821"/>
    <w:rsid w:val="009E227D"/>
    <w:rsid w:val="009E280C"/>
    <w:rsid w:val="009E3135"/>
    <w:rsid w:val="009E47CE"/>
    <w:rsid w:val="009F01A7"/>
    <w:rsid w:val="009F5E67"/>
    <w:rsid w:val="009F6BE6"/>
    <w:rsid w:val="009F72D9"/>
    <w:rsid w:val="009F788B"/>
    <w:rsid w:val="00A009AA"/>
    <w:rsid w:val="00A01818"/>
    <w:rsid w:val="00A02222"/>
    <w:rsid w:val="00A027FE"/>
    <w:rsid w:val="00A02DE7"/>
    <w:rsid w:val="00A044B6"/>
    <w:rsid w:val="00A05F1F"/>
    <w:rsid w:val="00A077D0"/>
    <w:rsid w:val="00A07BD0"/>
    <w:rsid w:val="00A111BB"/>
    <w:rsid w:val="00A15ECD"/>
    <w:rsid w:val="00A2360C"/>
    <w:rsid w:val="00A2407E"/>
    <w:rsid w:val="00A261F2"/>
    <w:rsid w:val="00A26536"/>
    <w:rsid w:val="00A30E8B"/>
    <w:rsid w:val="00A378D6"/>
    <w:rsid w:val="00A37A0F"/>
    <w:rsid w:val="00A407CF"/>
    <w:rsid w:val="00A40948"/>
    <w:rsid w:val="00A41ADD"/>
    <w:rsid w:val="00A43A03"/>
    <w:rsid w:val="00A442F4"/>
    <w:rsid w:val="00A46DCB"/>
    <w:rsid w:val="00A506DD"/>
    <w:rsid w:val="00A509CA"/>
    <w:rsid w:val="00A50FAB"/>
    <w:rsid w:val="00A51A8D"/>
    <w:rsid w:val="00A52FEB"/>
    <w:rsid w:val="00A55637"/>
    <w:rsid w:val="00A56537"/>
    <w:rsid w:val="00A56F20"/>
    <w:rsid w:val="00A57849"/>
    <w:rsid w:val="00A61FC0"/>
    <w:rsid w:val="00A63658"/>
    <w:rsid w:val="00A64DA8"/>
    <w:rsid w:val="00A65993"/>
    <w:rsid w:val="00A673DF"/>
    <w:rsid w:val="00A715C1"/>
    <w:rsid w:val="00A715E0"/>
    <w:rsid w:val="00A71A31"/>
    <w:rsid w:val="00A72C20"/>
    <w:rsid w:val="00A756DF"/>
    <w:rsid w:val="00A758A8"/>
    <w:rsid w:val="00A77B39"/>
    <w:rsid w:val="00A85767"/>
    <w:rsid w:val="00A86CFE"/>
    <w:rsid w:val="00A92052"/>
    <w:rsid w:val="00A92554"/>
    <w:rsid w:val="00A974D4"/>
    <w:rsid w:val="00AA0D1D"/>
    <w:rsid w:val="00AA7252"/>
    <w:rsid w:val="00AA7F20"/>
    <w:rsid w:val="00AB09EF"/>
    <w:rsid w:val="00AB0BA3"/>
    <w:rsid w:val="00AB2D56"/>
    <w:rsid w:val="00AB31CE"/>
    <w:rsid w:val="00AB4BF3"/>
    <w:rsid w:val="00AB647A"/>
    <w:rsid w:val="00AB6C2D"/>
    <w:rsid w:val="00AC1DE2"/>
    <w:rsid w:val="00AC3004"/>
    <w:rsid w:val="00AC3656"/>
    <w:rsid w:val="00AD1B7C"/>
    <w:rsid w:val="00AD1E72"/>
    <w:rsid w:val="00AD352A"/>
    <w:rsid w:val="00AD7580"/>
    <w:rsid w:val="00AD7D1F"/>
    <w:rsid w:val="00AE291F"/>
    <w:rsid w:val="00AE2B5C"/>
    <w:rsid w:val="00AE516E"/>
    <w:rsid w:val="00AE5CAB"/>
    <w:rsid w:val="00AE64F2"/>
    <w:rsid w:val="00AE70B3"/>
    <w:rsid w:val="00AF0281"/>
    <w:rsid w:val="00AF22C5"/>
    <w:rsid w:val="00AF231E"/>
    <w:rsid w:val="00AF3934"/>
    <w:rsid w:val="00AF638D"/>
    <w:rsid w:val="00B00C1A"/>
    <w:rsid w:val="00B03184"/>
    <w:rsid w:val="00B03223"/>
    <w:rsid w:val="00B03B14"/>
    <w:rsid w:val="00B03E91"/>
    <w:rsid w:val="00B045C2"/>
    <w:rsid w:val="00B0683C"/>
    <w:rsid w:val="00B074F5"/>
    <w:rsid w:val="00B076E8"/>
    <w:rsid w:val="00B1143F"/>
    <w:rsid w:val="00B12B88"/>
    <w:rsid w:val="00B139C5"/>
    <w:rsid w:val="00B15F15"/>
    <w:rsid w:val="00B16705"/>
    <w:rsid w:val="00B16934"/>
    <w:rsid w:val="00B22D11"/>
    <w:rsid w:val="00B2577B"/>
    <w:rsid w:val="00B25DB5"/>
    <w:rsid w:val="00B26A4F"/>
    <w:rsid w:val="00B26F45"/>
    <w:rsid w:val="00B27037"/>
    <w:rsid w:val="00B27D0F"/>
    <w:rsid w:val="00B31299"/>
    <w:rsid w:val="00B3228E"/>
    <w:rsid w:val="00B32FEF"/>
    <w:rsid w:val="00B33D82"/>
    <w:rsid w:val="00B3604E"/>
    <w:rsid w:val="00B37A64"/>
    <w:rsid w:val="00B4130B"/>
    <w:rsid w:val="00B42A47"/>
    <w:rsid w:val="00B43E4A"/>
    <w:rsid w:val="00B44582"/>
    <w:rsid w:val="00B45308"/>
    <w:rsid w:val="00B467EF"/>
    <w:rsid w:val="00B46EEF"/>
    <w:rsid w:val="00B5022A"/>
    <w:rsid w:val="00B508C1"/>
    <w:rsid w:val="00B50A3D"/>
    <w:rsid w:val="00B51B9A"/>
    <w:rsid w:val="00B51C82"/>
    <w:rsid w:val="00B53968"/>
    <w:rsid w:val="00B55DDF"/>
    <w:rsid w:val="00B5681C"/>
    <w:rsid w:val="00B56B94"/>
    <w:rsid w:val="00B608C8"/>
    <w:rsid w:val="00B60B1A"/>
    <w:rsid w:val="00B635A8"/>
    <w:rsid w:val="00B63DE3"/>
    <w:rsid w:val="00B646A9"/>
    <w:rsid w:val="00B64C90"/>
    <w:rsid w:val="00B65F62"/>
    <w:rsid w:val="00B703D8"/>
    <w:rsid w:val="00B70E64"/>
    <w:rsid w:val="00B73E91"/>
    <w:rsid w:val="00B75CF7"/>
    <w:rsid w:val="00B828B7"/>
    <w:rsid w:val="00B82E2A"/>
    <w:rsid w:val="00B8350F"/>
    <w:rsid w:val="00B83770"/>
    <w:rsid w:val="00B85AD9"/>
    <w:rsid w:val="00B878A8"/>
    <w:rsid w:val="00B8795E"/>
    <w:rsid w:val="00B913CA"/>
    <w:rsid w:val="00B916C9"/>
    <w:rsid w:val="00B92E45"/>
    <w:rsid w:val="00B944FA"/>
    <w:rsid w:val="00B9582E"/>
    <w:rsid w:val="00B97BCB"/>
    <w:rsid w:val="00BA0002"/>
    <w:rsid w:val="00BA3B3F"/>
    <w:rsid w:val="00BA5F6E"/>
    <w:rsid w:val="00BA7BAD"/>
    <w:rsid w:val="00BA7EBF"/>
    <w:rsid w:val="00BB0D33"/>
    <w:rsid w:val="00BB25CD"/>
    <w:rsid w:val="00BB324E"/>
    <w:rsid w:val="00BB4F49"/>
    <w:rsid w:val="00BC055F"/>
    <w:rsid w:val="00BC190A"/>
    <w:rsid w:val="00BC3B72"/>
    <w:rsid w:val="00BC71EE"/>
    <w:rsid w:val="00BC76ED"/>
    <w:rsid w:val="00BD50D6"/>
    <w:rsid w:val="00BD71D0"/>
    <w:rsid w:val="00BE0416"/>
    <w:rsid w:val="00BE0D3D"/>
    <w:rsid w:val="00BE4319"/>
    <w:rsid w:val="00BE4D80"/>
    <w:rsid w:val="00BF15FA"/>
    <w:rsid w:val="00BF65D5"/>
    <w:rsid w:val="00BF6DA5"/>
    <w:rsid w:val="00BF7B7D"/>
    <w:rsid w:val="00C01530"/>
    <w:rsid w:val="00C031E8"/>
    <w:rsid w:val="00C045E8"/>
    <w:rsid w:val="00C051E5"/>
    <w:rsid w:val="00C0568F"/>
    <w:rsid w:val="00C05F23"/>
    <w:rsid w:val="00C14458"/>
    <w:rsid w:val="00C16936"/>
    <w:rsid w:val="00C17F22"/>
    <w:rsid w:val="00C21925"/>
    <w:rsid w:val="00C22946"/>
    <w:rsid w:val="00C22EF7"/>
    <w:rsid w:val="00C230E1"/>
    <w:rsid w:val="00C261BE"/>
    <w:rsid w:val="00C27AD9"/>
    <w:rsid w:val="00C332A9"/>
    <w:rsid w:val="00C340E6"/>
    <w:rsid w:val="00C36926"/>
    <w:rsid w:val="00C37197"/>
    <w:rsid w:val="00C37A0E"/>
    <w:rsid w:val="00C41C62"/>
    <w:rsid w:val="00C45C39"/>
    <w:rsid w:val="00C467BB"/>
    <w:rsid w:val="00C470BD"/>
    <w:rsid w:val="00C47439"/>
    <w:rsid w:val="00C51F00"/>
    <w:rsid w:val="00C53016"/>
    <w:rsid w:val="00C543EC"/>
    <w:rsid w:val="00C54AC4"/>
    <w:rsid w:val="00C556B2"/>
    <w:rsid w:val="00C5653C"/>
    <w:rsid w:val="00C56E4E"/>
    <w:rsid w:val="00C57896"/>
    <w:rsid w:val="00C60095"/>
    <w:rsid w:val="00C6342F"/>
    <w:rsid w:val="00C662AD"/>
    <w:rsid w:val="00C72441"/>
    <w:rsid w:val="00C72634"/>
    <w:rsid w:val="00C747F3"/>
    <w:rsid w:val="00C74B05"/>
    <w:rsid w:val="00C75191"/>
    <w:rsid w:val="00C77DF5"/>
    <w:rsid w:val="00C80D57"/>
    <w:rsid w:val="00C821C0"/>
    <w:rsid w:val="00C824C1"/>
    <w:rsid w:val="00C833AD"/>
    <w:rsid w:val="00C845E8"/>
    <w:rsid w:val="00C85716"/>
    <w:rsid w:val="00C85D20"/>
    <w:rsid w:val="00C914D8"/>
    <w:rsid w:val="00C91B20"/>
    <w:rsid w:val="00C930EB"/>
    <w:rsid w:val="00C969C9"/>
    <w:rsid w:val="00C973F3"/>
    <w:rsid w:val="00CA0282"/>
    <w:rsid w:val="00CA1D9B"/>
    <w:rsid w:val="00CA1E80"/>
    <w:rsid w:val="00CA279B"/>
    <w:rsid w:val="00CA2AB6"/>
    <w:rsid w:val="00CA3BEC"/>
    <w:rsid w:val="00CA5205"/>
    <w:rsid w:val="00CB0228"/>
    <w:rsid w:val="00CB4E0D"/>
    <w:rsid w:val="00CB5845"/>
    <w:rsid w:val="00CC03DC"/>
    <w:rsid w:val="00CC07FF"/>
    <w:rsid w:val="00CC0877"/>
    <w:rsid w:val="00CC2457"/>
    <w:rsid w:val="00CC3EE5"/>
    <w:rsid w:val="00CC76E1"/>
    <w:rsid w:val="00CD09C6"/>
    <w:rsid w:val="00CE04AA"/>
    <w:rsid w:val="00CE0A17"/>
    <w:rsid w:val="00CE0F74"/>
    <w:rsid w:val="00CE2EB6"/>
    <w:rsid w:val="00CE34D0"/>
    <w:rsid w:val="00CE4073"/>
    <w:rsid w:val="00CE568B"/>
    <w:rsid w:val="00CE7D46"/>
    <w:rsid w:val="00CF0B95"/>
    <w:rsid w:val="00CF0FB5"/>
    <w:rsid w:val="00CF252B"/>
    <w:rsid w:val="00CF3613"/>
    <w:rsid w:val="00CF3FEA"/>
    <w:rsid w:val="00CF4477"/>
    <w:rsid w:val="00CF4C7C"/>
    <w:rsid w:val="00CF5A5E"/>
    <w:rsid w:val="00CF62A4"/>
    <w:rsid w:val="00D004A6"/>
    <w:rsid w:val="00D01B46"/>
    <w:rsid w:val="00D01D27"/>
    <w:rsid w:val="00D0289C"/>
    <w:rsid w:val="00D049B7"/>
    <w:rsid w:val="00D05CB6"/>
    <w:rsid w:val="00D07974"/>
    <w:rsid w:val="00D115DB"/>
    <w:rsid w:val="00D13A06"/>
    <w:rsid w:val="00D13ADE"/>
    <w:rsid w:val="00D14BD6"/>
    <w:rsid w:val="00D15E73"/>
    <w:rsid w:val="00D15ED1"/>
    <w:rsid w:val="00D16F41"/>
    <w:rsid w:val="00D17C11"/>
    <w:rsid w:val="00D20486"/>
    <w:rsid w:val="00D25EBA"/>
    <w:rsid w:val="00D34F5A"/>
    <w:rsid w:val="00D37EC7"/>
    <w:rsid w:val="00D4060A"/>
    <w:rsid w:val="00D41468"/>
    <w:rsid w:val="00D41AF8"/>
    <w:rsid w:val="00D42463"/>
    <w:rsid w:val="00D42D2E"/>
    <w:rsid w:val="00D42D77"/>
    <w:rsid w:val="00D433A4"/>
    <w:rsid w:val="00D43619"/>
    <w:rsid w:val="00D43D16"/>
    <w:rsid w:val="00D44C1E"/>
    <w:rsid w:val="00D4705D"/>
    <w:rsid w:val="00D50C21"/>
    <w:rsid w:val="00D50D1B"/>
    <w:rsid w:val="00D54380"/>
    <w:rsid w:val="00D57E82"/>
    <w:rsid w:val="00D629CF"/>
    <w:rsid w:val="00D63A73"/>
    <w:rsid w:val="00D63D3D"/>
    <w:rsid w:val="00D65A5C"/>
    <w:rsid w:val="00D665B6"/>
    <w:rsid w:val="00D6764B"/>
    <w:rsid w:val="00D7190B"/>
    <w:rsid w:val="00D71B29"/>
    <w:rsid w:val="00D74697"/>
    <w:rsid w:val="00D76390"/>
    <w:rsid w:val="00D80DFB"/>
    <w:rsid w:val="00D8190F"/>
    <w:rsid w:val="00D8262D"/>
    <w:rsid w:val="00D847BF"/>
    <w:rsid w:val="00D84BDA"/>
    <w:rsid w:val="00D86378"/>
    <w:rsid w:val="00D8724B"/>
    <w:rsid w:val="00D9013E"/>
    <w:rsid w:val="00D932A6"/>
    <w:rsid w:val="00D94F9D"/>
    <w:rsid w:val="00D9556F"/>
    <w:rsid w:val="00D95A38"/>
    <w:rsid w:val="00DA0898"/>
    <w:rsid w:val="00DA1B7B"/>
    <w:rsid w:val="00DA250D"/>
    <w:rsid w:val="00DA5800"/>
    <w:rsid w:val="00DB5038"/>
    <w:rsid w:val="00DB5134"/>
    <w:rsid w:val="00DB52E7"/>
    <w:rsid w:val="00DB67B2"/>
    <w:rsid w:val="00DB69D2"/>
    <w:rsid w:val="00DB7886"/>
    <w:rsid w:val="00DC13A8"/>
    <w:rsid w:val="00DC2D87"/>
    <w:rsid w:val="00DC301F"/>
    <w:rsid w:val="00DC3FF7"/>
    <w:rsid w:val="00DC42E8"/>
    <w:rsid w:val="00DC432A"/>
    <w:rsid w:val="00DC4833"/>
    <w:rsid w:val="00DC67B5"/>
    <w:rsid w:val="00DC691A"/>
    <w:rsid w:val="00DD0817"/>
    <w:rsid w:val="00DD0E69"/>
    <w:rsid w:val="00DD2627"/>
    <w:rsid w:val="00DD2B6D"/>
    <w:rsid w:val="00DD51CD"/>
    <w:rsid w:val="00DD5BC3"/>
    <w:rsid w:val="00DE1FDB"/>
    <w:rsid w:val="00DE227F"/>
    <w:rsid w:val="00DE2F27"/>
    <w:rsid w:val="00DE35A1"/>
    <w:rsid w:val="00DE3F24"/>
    <w:rsid w:val="00DE429F"/>
    <w:rsid w:val="00DE6DD0"/>
    <w:rsid w:val="00DF0367"/>
    <w:rsid w:val="00DF10EB"/>
    <w:rsid w:val="00DF1FDA"/>
    <w:rsid w:val="00DF4296"/>
    <w:rsid w:val="00DF6070"/>
    <w:rsid w:val="00DF6640"/>
    <w:rsid w:val="00DF6F88"/>
    <w:rsid w:val="00E04193"/>
    <w:rsid w:val="00E05C91"/>
    <w:rsid w:val="00E07051"/>
    <w:rsid w:val="00E10786"/>
    <w:rsid w:val="00E10FC0"/>
    <w:rsid w:val="00E123FB"/>
    <w:rsid w:val="00E134BD"/>
    <w:rsid w:val="00E17E38"/>
    <w:rsid w:val="00E207A3"/>
    <w:rsid w:val="00E20D03"/>
    <w:rsid w:val="00E25616"/>
    <w:rsid w:val="00E25D22"/>
    <w:rsid w:val="00E30252"/>
    <w:rsid w:val="00E315C9"/>
    <w:rsid w:val="00E31F1B"/>
    <w:rsid w:val="00E323E1"/>
    <w:rsid w:val="00E32BC6"/>
    <w:rsid w:val="00E32D83"/>
    <w:rsid w:val="00E32E53"/>
    <w:rsid w:val="00E35564"/>
    <w:rsid w:val="00E359B6"/>
    <w:rsid w:val="00E36CB7"/>
    <w:rsid w:val="00E370BA"/>
    <w:rsid w:val="00E42B5E"/>
    <w:rsid w:val="00E45028"/>
    <w:rsid w:val="00E453CE"/>
    <w:rsid w:val="00E47529"/>
    <w:rsid w:val="00E5131B"/>
    <w:rsid w:val="00E5289A"/>
    <w:rsid w:val="00E52B77"/>
    <w:rsid w:val="00E52E48"/>
    <w:rsid w:val="00E538ED"/>
    <w:rsid w:val="00E55093"/>
    <w:rsid w:val="00E55954"/>
    <w:rsid w:val="00E561DE"/>
    <w:rsid w:val="00E56883"/>
    <w:rsid w:val="00E6174C"/>
    <w:rsid w:val="00E61DE5"/>
    <w:rsid w:val="00E62375"/>
    <w:rsid w:val="00E62561"/>
    <w:rsid w:val="00E62ACA"/>
    <w:rsid w:val="00E632A6"/>
    <w:rsid w:val="00E65B93"/>
    <w:rsid w:val="00E705AF"/>
    <w:rsid w:val="00E7291D"/>
    <w:rsid w:val="00E7433C"/>
    <w:rsid w:val="00E7547F"/>
    <w:rsid w:val="00E75AB8"/>
    <w:rsid w:val="00E7746E"/>
    <w:rsid w:val="00E87769"/>
    <w:rsid w:val="00E9089F"/>
    <w:rsid w:val="00E91CFF"/>
    <w:rsid w:val="00E92BEA"/>
    <w:rsid w:val="00E9475C"/>
    <w:rsid w:val="00E97DC2"/>
    <w:rsid w:val="00EA110B"/>
    <w:rsid w:val="00EA2638"/>
    <w:rsid w:val="00EA3186"/>
    <w:rsid w:val="00EA3768"/>
    <w:rsid w:val="00EA493E"/>
    <w:rsid w:val="00EA7676"/>
    <w:rsid w:val="00EA78D3"/>
    <w:rsid w:val="00EB06E0"/>
    <w:rsid w:val="00EB1413"/>
    <w:rsid w:val="00EB5CC4"/>
    <w:rsid w:val="00EB75E7"/>
    <w:rsid w:val="00EB7B80"/>
    <w:rsid w:val="00EC03B4"/>
    <w:rsid w:val="00EC0693"/>
    <w:rsid w:val="00EC2EDD"/>
    <w:rsid w:val="00EC4F64"/>
    <w:rsid w:val="00EC7029"/>
    <w:rsid w:val="00EC7C65"/>
    <w:rsid w:val="00ED01BA"/>
    <w:rsid w:val="00ED0CCC"/>
    <w:rsid w:val="00ED0CF1"/>
    <w:rsid w:val="00ED1269"/>
    <w:rsid w:val="00ED2E95"/>
    <w:rsid w:val="00ED61E1"/>
    <w:rsid w:val="00ED623C"/>
    <w:rsid w:val="00ED7CCB"/>
    <w:rsid w:val="00ED7E02"/>
    <w:rsid w:val="00ED7E64"/>
    <w:rsid w:val="00EE1367"/>
    <w:rsid w:val="00EE481F"/>
    <w:rsid w:val="00EE4BC5"/>
    <w:rsid w:val="00EE50EE"/>
    <w:rsid w:val="00EE6C65"/>
    <w:rsid w:val="00EE73C6"/>
    <w:rsid w:val="00EE7986"/>
    <w:rsid w:val="00EF066D"/>
    <w:rsid w:val="00EF2188"/>
    <w:rsid w:val="00EF280B"/>
    <w:rsid w:val="00EF33A9"/>
    <w:rsid w:val="00EF3E69"/>
    <w:rsid w:val="00EF5700"/>
    <w:rsid w:val="00EF6E06"/>
    <w:rsid w:val="00EF75A3"/>
    <w:rsid w:val="00EF7F3C"/>
    <w:rsid w:val="00F00C8B"/>
    <w:rsid w:val="00F00EEE"/>
    <w:rsid w:val="00F01524"/>
    <w:rsid w:val="00F05B8B"/>
    <w:rsid w:val="00F06A56"/>
    <w:rsid w:val="00F13F31"/>
    <w:rsid w:val="00F16245"/>
    <w:rsid w:val="00F16FF8"/>
    <w:rsid w:val="00F2017C"/>
    <w:rsid w:val="00F21D50"/>
    <w:rsid w:val="00F23179"/>
    <w:rsid w:val="00F2333C"/>
    <w:rsid w:val="00F2703C"/>
    <w:rsid w:val="00F27C91"/>
    <w:rsid w:val="00F321E6"/>
    <w:rsid w:val="00F3253C"/>
    <w:rsid w:val="00F33D00"/>
    <w:rsid w:val="00F34A6A"/>
    <w:rsid w:val="00F3584F"/>
    <w:rsid w:val="00F35BC9"/>
    <w:rsid w:val="00F40379"/>
    <w:rsid w:val="00F4086C"/>
    <w:rsid w:val="00F436AE"/>
    <w:rsid w:val="00F455A6"/>
    <w:rsid w:val="00F5110F"/>
    <w:rsid w:val="00F514E5"/>
    <w:rsid w:val="00F51725"/>
    <w:rsid w:val="00F55D75"/>
    <w:rsid w:val="00F57D54"/>
    <w:rsid w:val="00F60576"/>
    <w:rsid w:val="00F608A9"/>
    <w:rsid w:val="00F619FD"/>
    <w:rsid w:val="00F633E0"/>
    <w:rsid w:val="00F6360B"/>
    <w:rsid w:val="00F70453"/>
    <w:rsid w:val="00F70DB7"/>
    <w:rsid w:val="00F7212C"/>
    <w:rsid w:val="00F72B3E"/>
    <w:rsid w:val="00F76640"/>
    <w:rsid w:val="00F771CF"/>
    <w:rsid w:val="00F834B8"/>
    <w:rsid w:val="00F85E0A"/>
    <w:rsid w:val="00F874CF"/>
    <w:rsid w:val="00F91CED"/>
    <w:rsid w:val="00F9712D"/>
    <w:rsid w:val="00FA0CFF"/>
    <w:rsid w:val="00FA169C"/>
    <w:rsid w:val="00FA4E55"/>
    <w:rsid w:val="00FA54DB"/>
    <w:rsid w:val="00FA58E1"/>
    <w:rsid w:val="00FA727D"/>
    <w:rsid w:val="00FA771A"/>
    <w:rsid w:val="00FA79AB"/>
    <w:rsid w:val="00FB004A"/>
    <w:rsid w:val="00FB0089"/>
    <w:rsid w:val="00FB07EA"/>
    <w:rsid w:val="00FB2F32"/>
    <w:rsid w:val="00FB7F6F"/>
    <w:rsid w:val="00FC1092"/>
    <w:rsid w:val="00FC37CA"/>
    <w:rsid w:val="00FC4D20"/>
    <w:rsid w:val="00FC639E"/>
    <w:rsid w:val="00FC72DB"/>
    <w:rsid w:val="00FD1EEE"/>
    <w:rsid w:val="00FD2449"/>
    <w:rsid w:val="00FD3469"/>
    <w:rsid w:val="00FD37F4"/>
    <w:rsid w:val="00FD514A"/>
    <w:rsid w:val="00FE23C0"/>
    <w:rsid w:val="00FE2839"/>
    <w:rsid w:val="00FE60E1"/>
    <w:rsid w:val="00FE76F3"/>
    <w:rsid w:val="00FF2855"/>
    <w:rsid w:val="00FF2AEF"/>
    <w:rsid w:val="00FF2D5C"/>
    <w:rsid w:val="00FF3C0E"/>
    <w:rsid w:val="00FF407D"/>
    <w:rsid w:val="00FF4782"/>
    <w:rsid w:val="00FF6894"/>
    <w:rsid w:val="00FF6A3C"/>
    <w:rsid w:val="00FF7A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06D"/>
    <w:pPr>
      <w:spacing w:after="0" w:line="240" w:lineRule="auto"/>
    </w:pPr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qFormat/>
    <w:rsid w:val="0094106D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94106D"/>
    <w:pPr>
      <w:keepNext/>
      <w:keepLines/>
      <w:spacing w:before="20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4106D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94106D"/>
    <w:rPr>
      <w:rFonts w:ascii="Cambria" w:eastAsia="Times New Roman" w:hAnsi="Cambria" w:cs="Times New Roman"/>
      <w:b/>
      <w:bCs/>
      <w:color w:val="4F81B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75</Words>
  <Characters>3279</Characters>
  <Application>Microsoft Office Word</Application>
  <DocSecurity>0</DocSecurity>
  <Lines>27</Lines>
  <Paragraphs>7</Paragraphs>
  <ScaleCrop>false</ScaleCrop>
  <Company/>
  <LinksUpToDate>false</LinksUpToDate>
  <CharactersWithSpaces>3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la A</dc:creator>
  <cp:lastModifiedBy>Zola A</cp:lastModifiedBy>
  <cp:revision>2</cp:revision>
  <dcterms:created xsi:type="dcterms:W3CDTF">2017-05-18T09:09:00Z</dcterms:created>
  <dcterms:modified xsi:type="dcterms:W3CDTF">2017-05-18T09:17:00Z</dcterms:modified>
</cp:coreProperties>
</file>